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7FCC54" w14:textId="6B002ECF" w:rsidR="00BE0BCD" w:rsidRDefault="005A66C3">
      <w:pPr>
        <w:rPr>
          <w:rFonts w:ascii="Arial" w:hAnsi="Arial" w:cs="Arial"/>
          <w:lang w:val="en-CA"/>
        </w:rPr>
      </w:pPr>
      <w:r w:rsidRPr="00DB3C67">
        <w:rPr>
          <w:rFonts w:ascii="Arial" w:hAnsi="Arial" w:cs="Arial"/>
          <w:b/>
          <w:bCs/>
          <w:lang w:val="en-CA"/>
        </w:rPr>
        <w:t>S</w:t>
      </w:r>
      <w:r w:rsidR="00C01771">
        <w:rPr>
          <w:rFonts w:ascii="Arial" w:hAnsi="Arial" w:cs="Arial"/>
          <w:b/>
          <w:bCs/>
          <w:lang w:val="en-CA"/>
        </w:rPr>
        <w:t>5</w:t>
      </w:r>
      <w:r w:rsidRPr="00DB3C67">
        <w:rPr>
          <w:rFonts w:ascii="Arial" w:hAnsi="Arial" w:cs="Arial"/>
          <w:b/>
          <w:bCs/>
          <w:lang w:val="en-CA"/>
        </w:rPr>
        <w:t xml:space="preserve"> Table</w:t>
      </w:r>
      <w:r w:rsidR="00C01771">
        <w:rPr>
          <w:rFonts w:ascii="Arial" w:hAnsi="Arial" w:cs="Arial"/>
          <w:b/>
          <w:bCs/>
          <w:lang w:val="en-CA"/>
        </w:rPr>
        <w:t>.</w:t>
      </w:r>
      <w:r w:rsidRPr="00DB3C67">
        <w:rPr>
          <w:rFonts w:ascii="Arial" w:hAnsi="Arial" w:cs="Arial"/>
          <w:lang w:val="en-CA"/>
        </w:rPr>
        <w:t xml:space="preserve"> </w:t>
      </w:r>
      <w:r w:rsidRPr="00C01771">
        <w:rPr>
          <w:rFonts w:ascii="Arial" w:hAnsi="Arial" w:cs="Arial"/>
          <w:b/>
          <w:bCs/>
          <w:lang w:val="en-CA"/>
        </w:rPr>
        <w:t xml:space="preserve">Selection of environmental variables for the </w:t>
      </w:r>
      <w:r w:rsidRPr="00C01771">
        <w:rPr>
          <w:rFonts w:ascii="Arial" w:hAnsi="Arial" w:cs="Arial"/>
          <w:b/>
          <w:bCs/>
          <w:i/>
          <w:iCs/>
          <w:lang w:val="en-CA"/>
        </w:rPr>
        <w:t>Borrelia burgdorferi</w:t>
      </w:r>
      <w:r w:rsidRPr="00C01771">
        <w:rPr>
          <w:rFonts w:ascii="Arial" w:hAnsi="Arial" w:cs="Arial"/>
          <w:b/>
          <w:bCs/>
          <w:lang w:val="en-CA"/>
        </w:rPr>
        <w:t xml:space="preserve"> model</w:t>
      </w:r>
      <w:r w:rsidR="00C01771" w:rsidRPr="00C01771">
        <w:rPr>
          <w:rFonts w:ascii="Arial" w:hAnsi="Arial" w:cs="Arial"/>
          <w:b/>
          <w:bCs/>
          <w:lang w:val="en-CA"/>
        </w:rPr>
        <w:t>.</w:t>
      </w:r>
    </w:p>
    <w:p w14:paraId="35B9FCBB" w14:textId="77777777" w:rsidR="005A66C3" w:rsidRPr="005A66C3" w:rsidRDefault="005A66C3">
      <w:pPr>
        <w:rPr>
          <w:rFonts w:ascii="Arial" w:hAnsi="Arial" w:cs="Arial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828"/>
        <w:gridCol w:w="1691"/>
        <w:gridCol w:w="706"/>
        <w:gridCol w:w="1563"/>
        <w:gridCol w:w="3178"/>
      </w:tblGrid>
      <w:tr w:rsidR="00BE0BCD" w:rsidRPr="005A66C3" w14:paraId="0EB0F9C5" w14:textId="77777777" w:rsidTr="005A66C3">
        <w:tc>
          <w:tcPr>
            <w:tcW w:w="0" w:type="auto"/>
            <w:gridSpan w:val="6"/>
          </w:tcPr>
          <w:p w14:paraId="37CEAC33" w14:textId="77777777" w:rsidR="00BE0BCD" w:rsidRPr="005A66C3" w:rsidRDefault="00AA79F8" w:rsidP="007B245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b/>
                <w:i/>
                <w:sz w:val="20"/>
                <w:szCs w:val="20"/>
                <w:lang w:val="en-CA"/>
              </w:rPr>
              <w:t>Borrelia burgdorferi</w:t>
            </w:r>
            <w:r w:rsidR="00BE0BCD" w:rsidRPr="005A66C3">
              <w:rPr>
                <w:rFonts w:ascii="Arial" w:hAnsi="Arial" w:cs="Arial"/>
                <w:b/>
                <w:sz w:val="20"/>
                <w:szCs w:val="20"/>
                <w:lang w:val="en-CA"/>
              </w:rPr>
              <w:t xml:space="preserve"> – Land cover variable selection</w:t>
            </w:r>
          </w:p>
        </w:tc>
      </w:tr>
      <w:tr w:rsidR="000221D3" w:rsidRPr="005A66C3" w14:paraId="103A51BC" w14:textId="77777777" w:rsidTr="005A66C3">
        <w:tc>
          <w:tcPr>
            <w:tcW w:w="0" w:type="auto"/>
          </w:tcPr>
          <w:p w14:paraId="366ABADB" w14:textId="77777777" w:rsidR="00BE0BCD" w:rsidRPr="005A66C3" w:rsidRDefault="00BE0BCD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0" w:type="auto"/>
          </w:tcPr>
          <w:p w14:paraId="378F378E" w14:textId="77777777" w:rsidR="00BE0BCD" w:rsidRPr="005A66C3" w:rsidRDefault="00BE0BCD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b/>
                <w:sz w:val="20"/>
                <w:szCs w:val="20"/>
                <w:lang w:val="en-CA"/>
              </w:rPr>
              <w:t>Gain</w:t>
            </w:r>
          </w:p>
        </w:tc>
        <w:tc>
          <w:tcPr>
            <w:tcW w:w="0" w:type="auto"/>
          </w:tcPr>
          <w:p w14:paraId="0C530DD1" w14:textId="68322F4C" w:rsidR="00BE0BCD" w:rsidRPr="005A66C3" w:rsidRDefault="007B2455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b/>
                <w:sz w:val="20"/>
                <w:szCs w:val="20"/>
                <w:lang w:val="en-CA"/>
              </w:rPr>
              <w:t xml:space="preserve">% Decrease </w:t>
            </w:r>
            <w:r w:rsidR="005A66C3" w:rsidRPr="005A66C3">
              <w:rPr>
                <w:rFonts w:ascii="Arial" w:hAnsi="Arial" w:cs="Arial"/>
                <w:b/>
                <w:sz w:val="20"/>
                <w:szCs w:val="20"/>
                <w:lang w:val="en-CA"/>
              </w:rPr>
              <w:t xml:space="preserve">in </w:t>
            </w:r>
            <w:r w:rsidR="00BE0BCD" w:rsidRPr="005A66C3">
              <w:rPr>
                <w:rFonts w:ascii="Arial" w:hAnsi="Arial" w:cs="Arial"/>
                <w:b/>
                <w:sz w:val="20"/>
                <w:szCs w:val="20"/>
                <w:lang w:val="en-CA"/>
              </w:rPr>
              <w:t>Gain</w:t>
            </w:r>
          </w:p>
        </w:tc>
        <w:tc>
          <w:tcPr>
            <w:tcW w:w="0" w:type="auto"/>
          </w:tcPr>
          <w:p w14:paraId="6945CC7C" w14:textId="77777777" w:rsidR="00BE0BCD" w:rsidRPr="005A66C3" w:rsidRDefault="00BE0BCD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b/>
                <w:sz w:val="20"/>
                <w:szCs w:val="20"/>
                <w:lang w:val="en-CA"/>
              </w:rPr>
              <w:t>Rank</w:t>
            </w:r>
          </w:p>
        </w:tc>
        <w:tc>
          <w:tcPr>
            <w:tcW w:w="0" w:type="auto"/>
          </w:tcPr>
          <w:p w14:paraId="35C2AEC7" w14:textId="77777777" w:rsidR="00BE0BCD" w:rsidRPr="005A66C3" w:rsidRDefault="00BE0BCD" w:rsidP="00BE0BCD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b/>
                <w:sz w:val="20"/>
                <w:szCs w:val="20"/>
                <w:lang w:val="en-CA"/>
              </w:rPr>
              <w:t>Included in Model</w:t>
            </w:r>
          </w:p>
        </w:tc>
        <w:tc>
          <w:tcPr>
            <w:tcW w:w="0" w:type="auto"/>
          </w:tcPr>
          <w:p w14:paraId="08B7DA31" w14:textId="77777777" w:rsidR="00BE0BCD" w:rsidRPr="005A66C3" w:rsidRDefault="00BE0BCD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b/>
                <w:sz w:val="20"/>
                <w:szCs w:val="20"/>
                <w:lang w:val="en-CA"/>
              </w:rPr>
              <w:t>Reason</w:t>
            </w:r>
            <w:r w:rsidR="00AE2013" w:rsidRPr="005A66C3">
              <w:rPr>
                <w:rFonts w:ascii="Arial" w:hAnsi="Arial" w:cs="Arial"/>
                <w:b/>
                <w:sz w:val="20"/>
                <w:szCs w:val="20"/>
                <w:lang w:val="en-CA"/>
              </w:rPr>
              <w:t>(s)</w:t>
            </w:r>
            <w:r w:rsidRPr="005A66C3">
              <w:rPr>
                <w:rFonts w:ascii="Arial" w:hAnsi="Arial" w:cs="Arial"/>
                <w:b/>
                <w:sz w:val="20"/>
                <w:szCs w:val="20"/>
                <w:lang w:val="en-CA"/>
              </w:rPr>
              <w:t xml:space="preserve"> Omitted</w:t>
            </w:r>
          </w:p>
        </w:tc>
      </w:tr>
      <w:tr w:rsidR="000221D3" w:rsidRPr="005A66C3" w14:paraId="378F5174" w14:textId="77777777" w:rsidTr="005A66C3">
        <w:tc>
          <w:tcPr>
            <w:tcW w:w="0" w:type="auto"/>
          </w:tcPr>
          <w:p w14:paraId="285E5B29" w14:textId="77777777" w:rsidR="00BE0BCD" w:rsidRPr="005A66C3" w:rsidRDefault="00BE0BCD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b/>
                <w:sz w:val="20"/>
                <w:szCs w:val="20"/>
                <w:lang w:val="en-CA"/>
              </w:rPr>
              <w:t>Full Model</w:t>
            </w:r>
          </w:p>
        </w:tc>
        <w:tc>
          <w:tcPr>
            <w:tcW w:w="0" w:type="auto"/>
          </w:tcPr>
          <w:p w14:paraId="46DC00C5" w14:textId="77777777" w:rsidR="00BE0BCD" w:rsidRPr="005A66C3" w:rsidRDefault="00301E42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b/>
                <w:color w:val="000000"/>
                <w:sz w:val="20"/>
                <w:szCs w:val="20"/>
              </w:rPr>
              <w:t>2.4806</w:t>
            </w:r>
          </w:p>
        </w:tc>
        <w:tc>
          <w:tcPr>
            <w:tcW w:w="0" w:type="auto"/>
          </w:tcPr>
          <w:p w14:paraId="01166D59" w14:textId="77777777" w:rsidR="00BE0BCD" w:rsidRPr="005A66C3" w:rsidRDefault="00BE0BCD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</w:tcPr>
          <w:p w14:paraId="546D9266" w14:textId="77777777" w:rsidR="00BE0BCD" w:rsidRPr="005A66C3" w:rsidRDefault="00BE0BCD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</w:tcPr>
          <w:p w14:paraId="0A962D33" w14:textId="77777777" w:rsidR="00BE0BCD" w:rsidRPr="005A66C3" w:rsidRDefault="00BE0BCD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</w:tcPr>
          <w:p w14:paraId="3E50A9CF" w14:textId="77777777" w:rsidR="00BE0BCD" w:rsidRPr="005A66C3" w:rsidRDefault="00BE0BCD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0221D3" w:rsidRPr="005A66C3" w14:paraId="39A5C176" w14:textId="77777777" w:rsidTr="005A66C3">
        <w:tc>
          <w:tcPr>
            <w:tcW w:w="0" w:type="auto"/>
          </w:tcPr>
          <w:p w14:paraId="10348E29" w14:textId="77777777" w:rsidR="00BE0BCD" w:rsidRPr="005A66C3" w:rsidRDefault="00301E4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Water_Prop</w:t>
            </w:r>
            <w:proofErr w:type="spellEnd"/>
          </w:p>
        </w:tc>
        <w:tc>
          <w:tcPr>
            <w:tcW w:w="0" w:type="auto"/>
          </w:tcPr>
          <w:p w14:paraId="4B3E6527" w14:textId="77777777" w:rsidR="00BE0BCD" w:rsidRPr="005A66C3" w:rsidRDefault="00301E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2.3542</w:t>
            </w:r>
          </w:p>
        </w:tc>
        <w:tc>
          <w:tcPr>
            <w:tcW w:w="0" w:type="auto"/>
          </w:tcPr>
          <w:p w14:paraId="33BB7417" w14:textId="77777777" w:rsidR="00BE0BCD" w:rsidRPr="005A66C3" w:rsidRDefault="00301E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0" w:type="auto"/>
          </w:tcPr>
          <w:p w14:paraId="396177EA" w14:textId="77777777" w:rsidR="00BE0BCD" w:rsidRPr="005A66C3" w:rsidRDefault="000221D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1</w:t>
            </w:r>
          </w:p>
        </w:tc>
        <w:tc>
          <w:tcPr>
            <w:tcW w:w="0" w:type="auto"/>
          </w:tcPr>
          <w:p w14:paraId="6B421283" w14:textId="77777777" w:rsidR="00BE0BCD" w:rsidRPr="005A66C3" w:rsidRDefault="000221D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Yes</w:t>
            </w:r>
          </w:p>
        </w:tc>
        <w:tc>
          <w:tcPr>
            <w:tcW w:w="0" w:type="auto"/>
          </w:tcPr>
          <w:p w14:paraId="60CD28DE" w14:textId="77777777" w:rsidR="00BE0BCD" w:rsidRPr="005A66C3" w:rsidRDefault="00BE0BCD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0221D3" w:rsidRPr="005A66C3" w14:paraId="047854B9" w14:textId="77777777" w:rsidTr="005A66C3">
        <w:tc>
          <w:tcPr>
            <w:tcW w:w="0" w:type="auto"/>
          </w:tcPr>
          <w:p w14:paraId="26FBAC87" w14:textId="77777777" w:rsidR="00BE0BCD" w:rsidRPr="005A66C3" w:rsidRDefault="00301E4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Rural</w:t>
            </w:r>
            <w:r w:rsidR="000221D3" w:rsidRPr="005A66C3">
              <w:rPr>
                <w:rFonts w:ascii="Arial" w:hAnsi="Arial" w:cs="Arial"/>
                <w:sz w:val="20"/>
                <w:szCs w:val="20"/>
                <w:lang w:val="en-CA"/>
              </w:rPr>
              <w:t>_Prop</w:t>
            </w:r>
            <w:proofErr w:type="spellEnd"/>
          </w:p>
        </w:tc>
        <w:tc>
          <w:tcPr>
            <w:tcW w:w="0" w:type="auto"/>
          </w:tcPr>
          <w:p w14:paraId="201676A9" w14:textId="77777777" w:rsidR="00BE0BCD" w:rsidRPr="005A66C3" w:rsidRDefault="00301E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2.3691</w:t>
            </w:r>
          </w:p>
        </w:tc>
        <w:tc>
          <w:tcPr>
            <w:tcW w:w="0" w:type="auto"/>
          </w:tcPr>
          <w:p w14:paraId="18D2ED0A" w14:textId="77777777" w:rsidR="00BE0BCD" w:rsidRPr="005A66C3" w:rsidRDefault="00301E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0" w:type="auto"/>
          </w:tcPr>
          <w:p w14:paraId="6EDC6296" w14:textId="77777777" w:rsidR="00BE0BCD" w:rsidRPr="005A66C3" w:rsidRDefault="000221D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2</w:t>
            </w:r>
          </w:p>
        </w:tc>
        <w:tc>
          <w:tcPr>
            <w:tcW w:w="0" w:type="auto"/>
          </w:tcPr>
          <w:p w14:paraId="17BEF90C" w14:textId="77777777" w:rsidR="00BE0BCD" w:rsidRPr="005A66C3" w:rsidRDefault="000221D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Yes</w:t>
            </w:r>
          </w:p>
        </w:tc>
        <w:tc>
          <w:tcPr>
            <w:tcW w:w="0" w:type="auto"/>
          </w:tcPr>
          <w:p w14:paraId="14651236" w14:textId="77777777" w:rsidR="00BE0BCD" w:rsidRPr="005A66C3" w:rsidRDefault="00BE0BCD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0221D3" w:rsidRPr="005A66C3" w14:paraId="4A153FB4" w14:textId="77777777" w:rsidTr="005A66C3">
        <w:tc>
          <w:tcPr>
            <w:tcW w:w="0" w:type="auto"/>
          </w:tcPr>
          <w:p w14:paraId="1756EC0A" w14:textId="77777777" w:rsidR="00BE0BCD" w:rsidRPr="005A66C3" w:rsidRDefault="00301E4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Conif_Prop</w:t>
            </w:r>
            <w:proofErr w:type="spellEnd"/>
          </w:p>
        </w:tc>
        <w:tc>
          <w:tcPr>
            <w:tcW w:w="0" w:type="auto"/>
          </w:tcPr>
          <w:p w14:paraId="7CAA0343" w14:textId="77777777" w:rsidR="00BE0BCD" w:rsidRPr="005A66C3" w:rsidRDefault="00301E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2.3761</w:t>
            </w:r>
          </w:p>
        </w:tc>
        <w:tc>
          <w:tcPr>
            <w:tcW w:w="0" w:type="auto"/>
          </w:tcPr>
          <w:p w14:paraId="214C140F" w14:textId="77777777" w:rsidR="00BE0BCD" w:rsidRPr="005A66C3" w:rsidRDefault="00301E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0" w:type="auto"/>
          </w:tcPr>
          <w:p w14:paraId="7EAA3A85" w14:textId="77777777" w:rsidR="00BE0BCD" w:rsidRPr="005A66C3" w:rsidRDefault="000221D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3</w:t>
            </w:r>
          </w:p>
        </w:tc>
        <w:tc>
          <w:tcPr>
            <w:tcW w:w="0" w:type="auto"/>
          </w:tcPr>
          <w:p w14:paraId="6393ED8F" w14:textId="77777777" w:rsidR="00BE0BCD" w:rsidRPr="005A66C3" w:rsidRDefault="000221D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Yes</w:t>
            </w:r>
          </w:p>
        </w:tc>
        <w:tc>
          <w:tcPr>
            <w:tcW w:w="0" w:type="auto"/>
          </w:tcPr>
          <w:p w14:paraId="3D0D80DC" w14:textId="77777777" w:rsidR="00BE0BCD" w:rsidRPr="005A66C3" w:rsidRDefault="00BE0BCD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0221D3" w:rsidRPr="005A66C3" w14:paraId="74A944EE" w14:textId="77777777" w:rsidTr="005A66C3">
        <w:tc>
          <w:tcPr>
            <w:tcW w:w="0" w:type="auto"/>
          </w:tcPr>
          <w:p w14:paraId="2C39B6AE" w14:textId="77777777" w:rsidR="00BE0BCD" w:rsidRPr="005A66C3" w:rsidRDefault="00301E4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Hedge_Prop</w:t>
            </w:r>
            <w:proofErr w:type="spellEnd"/>
          </w:p>
        </w:tc>
        <w:tc>
          <w:tcPr>
            <w:tcW w:w="0" w:type="auto"/>
          </w:tcPr>
          <w:p w14:paraId="3D220654" w14:textId="77777777" w:rsidR="00BE0BCD" w:rsidRPr="005A66C3" w:rsidRDefault="00301E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2.3896</w:t>
            </w:r>
          </w:p>
        </w:tc>
        <w:tc>
          <w:tcPr>
            <w:tcW w:w="0" w:type="auto"/>
          </w:tcPr>
          <w:p w14:paraId="5D59AB8A" w14:textId="77777777" w:rsidR="00BE0BCD" w:rsidRPr="005A66C3" w:rsidRDefault="00301E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0" w:type="auto"/>
          </w:tcPr>
          <w:p w14:paraId="5416C3F8" w14:textId="77777777" w:rsidR="00BE0BCD" w:rsidRPr="005A66C3" w:rsidRDefault="00301E4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4</w:t>
            </w:r>
          </w:p>
        </w:tc>
        <w:tc>
          <w:tcPr>
            <w:tcW w:w="0" w:type="auto"/>
          </w:tcPr>
          <w:p w14:paraId="0868DE15" w14:textId="77777777" w:rsidR="00BE0BCD" w:rsidRPr="005A66C3" w:rsidRDefault="00301E4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Yes</w:t>
            </w:r>
          </w:p>
        </w:tc>
        <w:tc>
          <w:tcPr>
            <w:tcW w:w="0" w:type="auto"/>
          </w:tcPr>
          <w:p w14:paraId="3A1C8F11" w14:textId="77777777" w:rsidR="00BE0BCD" w:rsidRPr="005A66C3" w:rsidRDefault="00BE0BCD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0221D3" w:rsidRPr="005A66C3" w14:paraId="015A305A" w14:textId="77777777" w:rsidTr="005A66C3">
        <w:tc>
          <w:tcPr>
            <w:tcW w:w="0" w:type="auto"/>
          </w:tcPr>
          <w:p w14:paraId="1CC662C9" w14:textId="77777777" w:rsidR="00BE0BCD" w:rsidRPr="005A66C3" w:rsidRDefault="00301E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Conif_Dist</w:t>
            </w:r>
            <w:proofErr w:type="spellEnd"/>
          </w:p>
        </w:tc>
        <w:tc>
          <w:tcPr>
            <w:tcW w:w="0" w:type="auto"/>
          </w:tcPr>
          <w:p w14:paraId="01C88A79" w14:textId="77777777" w:rsidR="00BE0BCD" w:rsidRPr="005A66C3" w:rsidRDefault="00301E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2.4139</w:t>
            </w:r>
          </w:p>
        </w:tc>
        <w:tc>
          <w:tcPr>
            <w:tcW w:w="0" w:type="auto"/>
          </w:tcPr>
          <w:p w14:paraId="0574E215" w14:textId="77777777" w:rsidR="00BE0BCD" w:rsidRPr="005A66C3" w:rsidRDefault="00301E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0" w:type="auto"/>
          </w:tcPr>
          <w:p w14:paraId="7011F3DB" w14:textId="77777777" w:rsidR="00BE0BCD" w:rsidRPr="005A66C3" w:rsidRDefault="00301E4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7BC4FA2D" w14:textId="77777777" w:rsidR="00BE0BCD" w:rsidRPr="005A66C3" w:rsidRDefault="00301E4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4EBE9B57" w14:textId="77777777" w:rsidR="00BE0BCD" w:rsidRPr="005A66C3" w:rsidRDefault="00301E4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Variable already in model</w:t>
            </w:r>
          </w:p>
        </w:tc>
      </w:tr>
      <w:tr w:rsidR="000221D3" w:rsidRPr="005A66C3" w14:paraId="1492FB1C" w14:textId="77777777" w:rsidTr="005A66C3">
        <w:tc>
          <w:tcPr>
            <w:tcW w:w="0" w:type="auto"/>
          </w:tcPr>
          <w:p w14:paraId="7BFD94B4" w14:textId="77777777" w:rsidR="00BE0BCD" w:rsidRPr="005A66C3" w:rsidRDefault="00301E4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Infra_Dist</w:t>
            </w:r>
            <w:proofErr w:type="spellEnd"/>
          </w:p>
        </w:tc>
        <w:tc>
          <w:tcPr>
            <w:tcW w:w="0" w:type="auto"/>
          </w:tcPr>
          <w:p w14:paraId="4A3EBD72" w14:textId="77777777" w:rsidR="00BE0BCD" w:rsidRPr="005A66C3" w:rsidRDefault="00301E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2.4203</w:t>
            </w:r>
          </w:p>
        </w:tc>
        <w:tc>
          <w:tcPr>
            <w:tcW w:w="0" w:type="auto"/>
          </w:tcPr>
          <w:p w14:paraId="63F68DC3" w14:textId="77777777" w:rsidR="00BE0BCD" w:rsidRPr="005A66C3" w:rsidRDefault="00301E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0" w:type="auto"/>
          </w:tcPr>
          <w:p w14:paraId="04A95965" w14:textId="77777777" w:rsidR="00BE0BCD" w:rsidRPr="005A66C3" w:rsidRDefault="000221D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5</w:t>
            </w:r>
          </w:p>
        </w:tc>
        <w:tc>
          <w:tcPr>
            <w:tcW w:w="0" w:type="auto"/>
          </w:tcPr>
          <w:p w14:paraId="6FD72C37" w14:textId="77777777" w:rsidR="00BE0BCD" w:rsidRPr="005A66C3" w:rsidRDefault="000221D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Yes</w:t>
            </w:r>
          </w:p>
        </w:tc>
        <w:tc>
          <w:tcPr>
            <w:tcW w:w="0" w:type="auto"/>
          </w:tcPr>
          <w:p w14:paraId="2CC8207C" w14:textId="77777777" w:rsidR="00BE0BCD" w:rsidRPr="005A66C3" w:rsidRDefault="00BE0BCD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7B2455" w:rsidRPr="005A66C3" w14:paraId="4FEE1F54" w14:textId="77777777" w:rsidTr="005A66C3">
        <w:tc>
          <w:tcPr>
            <w:tcW w:w="0" w:type="auto"/>
          </w:tcPr>
          <w:p w14:paraId="65B80E47" w14:textId="77777777" w:rsidR="00BE0BCD" w:rsidRPr="005A66C3" w:rsidRDefault="00301E4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Infra_Prop</w:t>
            </w:r>
            <w:proofErr w:type="spellEnd"/>
          </w:p>
        </w:tc>
        <w:tc>
          <w:tcPr>
            <w:tcW w:w="0" w:type="auto"/>
          </w:tcPr>
          <w:p w14:paraId="6108A0F8" w14:textId="77777777" w:rsidR="00BE0BCD" w:rsidRPr="005A66C3" w:rsidRDefault="00301E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2.4224</w:t>
            </w:r>
          </w:p>
        </w:tc>
        <w:tc>
          <w:tcPr>
            <w:tcW w:w="0" w:type="auto"/>
          </w:tcPr>
          <w:p w14:paraId="23142881" w14:textId="77777777" w:rsidR="00BE0BCD" w:rsidRPr="005A66C3" w:rsidRDefault="00301E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0" w:type="auto"/>
          </w:tcPr>
          <w:p w14:paraId="5762B19B" w14:textId="77777777" w:rsidR="00BE0BCD" w:rsidRPr="005A66C3" w:rsidRDefault="007D32E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004471DC" w14:textId="77777777" w:rsidR="00BE0BCD" w:rsidRPr="005A66C3" w:rsidRDefault="007D32E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5CD0C3A3" w14:textId="77777777" w:rsidR="00BE0BCD" w:rsidRPr="005A66C3" w:rsidRDefault="00301E4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Variable already in model</w:t>
            </w:r>
          </w:p>
        </w:tc>
      </w:tr>
      <w:tr w:rsidR="007B2455" w:rsidRPr="005A66C3" w14:paraId="04E78ED9" w14:textId="77777777" w:rsidTr="005A66C3">
        <w:tc>
          <w:tcPr>
            <w:tcW w:w="0" w:type="auto"/>
          </w:tcPr>
          <w:p w14:paraId="7D34BCF1" w14:textId="77777777" w:rsidR="00BE0BCD" w:rsidRPr="005A66C3" w:rsidRDefault="00301E4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Elevation</w:t>
            </w:r>
          </w:p>
        </w:tc>
        <w:tc>
          <w:tcPr>
            <w:tcW w:w="0" w:type="auto"/>
          </w:tcPr>
          <w:p w14:paraId="6B416B2D" w14:textId="77777777" w:rsidR="00BE0BCD" w:rsidRPr="005A66C3" w:rsidRDefault="00301E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2.4385</w:t>
            </w:r>
          </w:p>
        </w:tc>
        <w:tc>
          <w:tcPr>
            <w:tcW w:w="0" w:type="auto"/>
          </w:tcPr>
          <w:p w14:paraId="47B9807A" w14:textId="77777777" w:rsidR="00BE0BCD" w:rsidRPr="005A66C3" w:rsidRDefault="00301E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0" w:type="auto"/>
          </w:tcPr>
          <w:p w14:paraId="3282AE26" w14:textId="77777777" w:rsidR="00BE0BCD" w:rsidRPr="005A66C3" w:rsidRDefault="007D32E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6</w:t>
            </w:r>
          </w:p>
        </w:tc>
        <w:tc>
          <w:tcPr>
            <w:tcW w:w="0" w:type="auto"/>
          </w:tcPr>
          <w:p w14:paraId="5A5FBBDF" w14:textId="77777777" w:rsidR="00BE0BCD" w:rsidRPr="005A66C3" w:rsidRDefault="007D32E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Yes</w:t>
            </w:r>
          </w:p>
        </w:tc>
        <w:tc>
          <w:tcPr>
            <w:tcW w:w="0" w:type="auto"/>
          </w:tcPr>
          <w:p w14:paraId="25B75293" w14:textId="77777777" w:rsidR="00BE0BCD" w:rsidRPr="005A66C3" w:rsidRDefault="00BE0BCD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7B2455" w:rsidRPr="005A66C3" w14:paraId="2EE0A9EA" w14:textId="77777777" w:rsidTr="005A66C3">
        <w:tc>
          <w:tcPr>
            <w:tcW w:w="0" w:type="auto"/>
          </w:tcPr>
          <w:p w14:paraId="425FCC36" w14:textId="77777777" w:rsidR="00BE0BCD" w:rsidRPr="005A66C3" w:rsidRDefault="00301E4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Water</w:t>
            </w:r>
            <w:r w:rsidR="000221D3" w:rsidRPr="005A66C3">
              <w:rPr>
                <w:rFonts w:ascii="Arial" w:hAnsi="Arial" w:cs="Arial"/>
                <w:sz w:val="20"/>
                <w:szCs w:val="20"/>
                <w:lang w:val="en-CA"/>
              </w:rPr>
              <w:t>_Dist</w:t>
            </w:r>
            <w:proofErr w:type="spellEnd"/>
          </w:p>
        </w:tc>
        <w:tc>
          <w:tcPr>
            <w:tcW w:w="0" w:type="auto"/>
          </w:tcPr>
          <w:p w14:paraId="702A01FD" w14:textId="77777777" w:rsidR="00BE0BCD" w:rsidRPr="005A66C3" w:rsidRDefault="00301E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2.4450</w:t>
            </w:r>
          </w:p>
        </w:tc>
        <w:tc>
          <w:tcPr>
            <w:tcW w:w="0" w:type="auto"/>
          </w:tcPr>
          <w:p w14:paraId="169B46F7" w14:textId="77777777" w:rsidR="00BE0BCD" w:rsidRPr="005A66C3" w:rsidRDefault="00301E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0" w:type="auto"/>
          </w:tcPr>
          <w:p w14:paraId="5DFE358A" w14:textId="77777777" w:rsidR="00BE0BCD" w:rsidRPr="005A66C3" w:rsidRDefault="00301E4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7C58D7BB" w14:textId="77777777" w:rsidR="00BE0BCD" w:rsidRPr="005A66C3" w:rsidRDefault="00301E4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775910A6" w14:textId="77777777" w:rsidR="00BE0BCD" w:rsidRPr="005A66C3" w:rsidRDefault="00301E4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Variable already in model</w:t>
            </w:r>
          </w:p>
        </w:tc>
      </w:tr>
      <w:tr w:rsidR="007B2455" w:rsidRPr="005A66C3" w14:paraId="56C9C3BA" w14:textId="77777777" w:rsidTr="005A66C3">
        <w:tc>
          <w:tcPr>
            <w:tcW w:w="0" w:type="auto"/>
          </w:tcPr>
          <w:p w14:paraId="7BE3485A" w14:textId="77777777" w:rsidR="00BE0BCD" w:rsidRPr="005A66C3" w:rsidRDefault="00301E4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Agri_Prop</w:t>
            </w:r>
            <w:proofErr w:type="spellEnd"/>
          </w:p>
        </w:tc>
        <w:tc>
          <w:tcPr>
            <w:tcW w:w="0" w:type="auto"/>
          </w:tcPr>
          <w:p w14:paraId="595B966F" w14:textId="77777777" w:rsidR="00BE0BCD" w:rsidRPr="005A66C3" w:rsidRDefault="00301E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2.4509</w:t>
            </w:r>
          </w:p>
        </w:tc>
        <w:tc>
          <w:tcPr>
            <w:tcW w:w="0" w:type="auto"/>
          </w:tcPr>
          <w:p w14:paraId="29A71657" w14:textId="77777777" w:rsidR="00BE0BCD" w:rsidRPr="005A66C3" w:rsidRDefault="00301E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0" w:type="auto"/>
          </w:tcPr>
          <w:p w14:paraId="0A10BE4F" w14:textId="77777777" w:rsidR="00BE0BCD" w:rsidRPr="005A66C3" w:rsidRDefault="00301E4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7</w:t>
            </w:r>
          </w:p>
        </w:tc>
        <w:tc>
          <w:tcPr>
            <w:tcW w:w="0" w:type="auto"/>
          </w:tcPr>
          <w:p w14:paraId="3F6180BD" w14:textId="77777777" w:rsidR="00BE0BCD" w:rsidRPr="005A66C3" w:rsidRDefault="000221D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Yes</w:t>
            </w:r>
          </w:p>
        </w:tc>
        <w:tc>
          <w:tcPr>
            <w:tcW w:w="0" w:type="auto"/>
          </w:tcPr>
          <w:p w14:paraId="1A94BAAA" w14:textId="77777777" w:rsidR="00BE0BCD" w:rsidRPr="005A66C3" w:rsidRDefault="00BE0BCD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7B2455" w:rsidRPr="005A66C3" w14:paraId="0C2CE8B8" w14:textId="77777777" w:rsidTr="005A66C3">
        <w:tc>
          <w:tcPr>
            <w:tcW w:w="0" w:type="auto"/>
          </w:tcPr>
          <w:p w14:paraId="1566AAB6" w14:textId="77777777" w:rsidR="00BE0BCD" w:rsidRPr="005A66C3" w:rsidRDefault="00301E4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Mixed_Dist</w:t>
            </w:r>
            <w:proofErr w:type="spellEnd"/>
          </w:p>
        </w:tc>
        <w:tc>
          <w:tcPr>
            <w:tcW w:w="0" w:type="auto"/>
          </w:tcPr>
          <w:p w14:paraId="1EAFD06D" w14:textId="77777777" w:rsidR="00BE0BCD" w:rsidRPr="005A66C3" w:rsidRDefault="00301E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2.4521</w:t>
            </w:r>
          </w:p>
        </w:tc>
        <w:tc>
          <w:tcPr>
            <w:tcW w:w="0" w:type="auto"/>
          </w:tcPr>
          <w:p w14:paraId="59DBA3F0" w14:textId="77777777" w:rsidR="00BE0BCD" w:rsidRPr="005A66C3" w:rsidRDefault="00301E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0" w:type="auto"/>
          </w:tcPr>
          <w:p w14:paraId="5A2D0CD2" w14:textId="77777777" w:rsidR="00BE0BCD" w:rsidRPr="005A66C3" w:rsidRDefault="00301E4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8</w:t>
            </w:r>
          </w:p>
        </w:tc>
        <w:tc>
          <w:tcPr>
            <w:tcW w:w="0" w:type="auto"/>
          </w:tcPr>
          <w:p w14:paraId="0D51BDF1" w14:textId="77777777" w:rsidR="00BE0BCD" w:rsidRPr="005A66C3" w:rsidRDefault="00301E4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Yes</w:t>
            </w:r>
          </w:p>
        </w:tc>
        <w:tc>
          <w:tcPr>
            <w:tcW w:w="0" w:type="auto"/>
          </w:tcPr>
          <w:p w14:paraId="13F07E60" w14:textId="77777777" w:rsidR="00BE0BCD" w:rsidRPr="005A66C3" w:rsidRDefault="00BE0BCD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7B2455" w:rsidRPr="005A66C3" w14:paraId="29B87B1A" w14:textId="77777777" w:rsidTr="005A66C3">
        <w:tc>
          <w:tcPr>
            <w:tcW w:w="0" w:type="auto"/>
          </w:tcPr>
          <w:p w14:paraId="31E88508" w14:textId="77777777" w:rsidR="00BE0BCD" w:rsidRPr="005A66C3" w:rsidRDefault="00301E4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Sparse</w:t>
            </w:r>
            <w:r w:rsidR="000221D3" w:rsidRPr="005A66C3">
              <w:rPr>
                <w:rFonts w:ascii="Arial" w:hAnsi="Arial" w:cs="Arial"/>
                <w:sz w:val="20"/>
                <w:szCs w:val="20"/>
                <w:lang w:val="en-CA"/>
              </w:rPr>
              <w:t>_Prop</w:t>
            </w:r>
            <w:proofErr w:type="spellEnd"/>
          </w:p>
        </w:tc>
        <w:tc>
          <w:tcPr>
            <w:tcW w:w="0" w:type="auto"/>
          </w:tcPr>
          <w:p w14:paraId="4044417F" w14:textId="77777777" w:rsidR="00BE0BCD" w:rsidRPr="005A66C3" w:rsidRDefault="00301E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2.4585</w:t>
            </w:r>
          </w:p>
        </w:tc>
        <w:tc>
          <w:tcPr>
            <w:tcW w:w="0" w:type="auto"/>
          </w:tcPr>
          <w:p w14:paraId="15918AD1" w14:textId="77777777" w:rsidR="00BE0BCD" w:rsidRPr="005A66C3" w:rsidRDefault="00301E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</w:tcPr>
          <w:p w14:paraId="0B873A10" w14:textId="77777777" w:rsidR="00BE0BCD" w:rsidRPr="005A66C3" w:rsidRDefault="007B245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5DCB2BE3" w14:textId="77777777" w:rsidR="00BE0BCD" w:rsidRPr="005A66C3" w:rsidRDefault="000221D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565F8685" w14:textId="77777777" w:rsidR="00BE0BCD" w:rsidRPr="005A66C3" w:rsidRDefault="007B2455" w:rsidP="007D32E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Limited contribution</w:t>
            </w:r>
          </w:p>
        </w:tc>
      </w:tr>
      <w:tr w:rsidR="007D32EB" w:rsidRPr="005A66C3" w14:paraId="0892CB9E" w14:textId="77777777" w:rsidTr="005A66C3">
        <w:tc>
          <w:tcPr>
            <w:tcW w:w="0" w:type="auto"/>
          </w:tcPr>
          <w:p w14:paraId="255765AB" w14:textId="77777777" w:rsidR="007D32EB" w:rsidRPr="005A66C3" w:rsidRDefault="00301E42" w:rsidP="007D32E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Marsh</w:t>
            </w:r>
            <w:r w:rsidR="007D32EB" w:rsidRPr="005A66C3">
              <w:rPr>
                <w:rFonts w:ascii="Arial" w:hAnsi="Arial" w:cs="Arial"/>
                <w:sz w:val="20"/>
                <w:szCs w:val="20"/>
                <w:lang w:val="en-CA"/>
              </w:rPr>
              <w:t>_Prop</w:t>
            </w:r>
            <w:proofErr w:type="spellEnd"/>
          </w:p>
        </w:tc>
        <w:tc>
          <w:tcPr>
            <w:tcW w:w="0" w:type="auto"/>
          </w:tcPr>
          <w:p w14:paraId="24E42711" w14:textId="77777777" w:rsidR="007D32EB" w:rsidRPr="005A66C3" w:rsidRDefault="00301E42" w:rsidP="007D32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2.4638</w:t>
            </w:r>
          </w:p>
        </w:tc>
        <w:tc>
          <w:tcPr>
            <w:tcW w:w="0" w:type="auto"/>
          </w:tcPr>
          <w:p w14:paraId="5FBB77C3" w14:textId="77777777" w:rsidR="007D32EB" w:rsidRPr="005A66C3" w:rsidRDefault="00301E42" w:rsidP="007D32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</w:tcPr>
          <w:p w14:paraId="35EE63B5" w14:textId="77777777" w:rsidR="007D32EB" w:rsidRPr="005A66C3" w:rsidRDefault="007D32EB" w:rsidP="007D32E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1573F7DD" w14:textId="77777777" w:rsidR="007D32EB" w:rsidRPr="005A66C3" w:rsidRDefault="007D32EB" w:rsidP="007D32E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1CF89C59" w14:textId="77777777" w:rsidR="007D32EB" w:rsidRPr="005A66C3" w:rsidRDefault="007D32EB" w:rsidP="00A802F8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 xml:space="preserve">Limited contribution </w:t>
            </w:r>
          </w:p>
        </w:tc>
      </w:tr>
      <w:tr w:rsidR="007B2455" w:rsidRPr="005A66C3" w14:paraId="18302127" w14:textId="77777777" w:rsidTr="005A66C3">
        <w:tc>
          <w:tcPr>
            <w:tcW w:w="0" w:type="auto"/>
          </w:tcPr>
          <w:p w14:paraId="029A123E" w14:textId="77777777" w:rsidR="007B2455" w:rsidRPr="005A66C3" w:rsidRDefault="00301E42" w:rsidP="007B245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Decid_Dist</w:t>
            </w:r>
            <w:proofErr w:type="spellEnd"/>
          </w:p>
        </w:tc>
        <w:tc>
          <w:tcPr>
            <w:tcW w:w="0" w:type="auto"/>
          </w:tcPr>
          <w:p w14:paraId="6BBA7D95" w14:textId="77777777" w:rsidR="007B2455" w:rsidRPr="005A66C3" w:rsidRDefault="00301E42" w:rsidP="007B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2.4668</w:t>
            </w:r>
          </w:p>
        </w:tc>
        <w:tc>
          <w:tcPr>
            <w:tcW w:w="0" w:type="auto"/>
          </w:tcPr>
          <w:p w14:paraId="6C70ABA6" w14:textId="77777777" w:rsidR="007B2455" w:rsidRPr="005A66C3" w:rsidRDefault="00301E42" w:rsidP="007B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</w:tcPr>
          <w:p w14:paraId="3975ED13" w14:textId="77777777" w:rsidR="007B2455" w:rsidRPr="005A66C3" w:rsidRDefault="007B2455" w:rsidP="007B245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7C14CFC9" w14:textId="77777777" w:rsidR="007B2455" w:rsidRPr="005A66C3" w:rsidRDefault="007B2455" w:rsidP="007B245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457442B6" w14:textId="77777777" w:rsidR="007B2455" w:rsidRPr="005A66C3" w:rsidRDefault="007B2455" w:rsidP="00A802F8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Limited contribution</w:t>
            </w:r>
            <w:r w:rsidR="001821E4" w:rsidRPr="005A66C3">
              <w:rPr>
                <w:rFonts w:ascii="Arial" w:hAnsi="Arial" w:cs="Arial"/>
                <w:sz w:val="20"/>
                <w:szCs w:val="20"/>
                <w:lang w:val="en-CA"/>
              </w:rPr>
              <w:t xml:space="preserve"> + </w:t>
            </w:r>
            <w:r w:rsidR="00A802F8" w:rsidRPr="005A66C3">
              <w:rPr>
                <w:rFonts w:ascii="Arial" w:hAnsi="Arial" w:cs="Arial"/>
                <w:sz w:val="20"/>
                <w:szCs w:val="20"/>
                <w:lang w:val="en-CA"/>
              </w:rPr>
              <w:t>Strong correlation</w:t>
            </w:r>
          </w:p>
        </w:tc>
      </w:tr>
      <w:tr w:rsidR="007B2455" w:rsidRPr="005A66C3" w14:paraId="0CFD8E57" w14:textId="77777777" w:rsidTr="005A66C3">
        <w:tc>
          <w:tcPr>
            <w:tcW w:w="0" w:type="auto"/>
          </w:tcPr>
          <w:p w14:paraId="09749144" w14:textId="77777777" w:rsidR="007B2455" w:rsidRPr="005A66C3" w:rsidRDefault="00301E42" w:rsidP="007B245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Agri</w:t>
            </w:r>
            <w:r w:rsidR="007B2455" w:rsidRPr="005A66C3">
              <w:rPr>
                <w:rFonts w:ascii="Arial" w:hAnsi="Arial" w:cs="Arial"/>
                <w:sz w:val="20"/>
                <w:szCs w:val="20"/>
                <w:lang w:val="en-CA"/>
              </w:rPr>
              <w:t>_Dist</w:t>
            </w:r>
            <w:proofErr w:type="spellEnd"/>
          </w:p>
        </w:tc>
        <w:tc>
          <w:tcPr>
            <w:tcW w:w="0" w:type="auto"/>
          </w:tcPr>
          <w:p w14:paraId="57F584BD" w14:textId="77777777" w:rsidR="007B2455" w:rsidRPr="005A66C3" w:rsidRDefault="00301E42" w:rsidP="007B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2.4719</w:t>
            </w:r>
          </w:p>
        </w:tc>
        <w:tc>
          <w:tcPr>
            <w:tcW w:w="0" w:type="auto"/>
          </w:tcPr>
          <w:p w14:paraId="00F238DB" w14:textId="77777777" w:rsidR="007B2455" w:rsidRPr="005A66C3" w:rsidRDefault="00301E42" w:rsidP="007B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</w:tcPr>
          <w:p w14:paraId="677BD624" w14:textId="77777777" w:rsidR="007B2455" w:rsidRPr="005A66C3" w:rsidRDefault="007B2455" w:rsidP="007B245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14D2FFD8" w14:textId="77777777" w:rsidR="007B2455" w:rsidRPr="005A66C3" w:rsidRDefault="007B2455" w:rsidP="007B245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7DADBB76" w14:textId="77777777" w:rsidR="007B2455" w:rsidRPr="005A66C3" w:rsidRDefault="007B2455" w:rsidP="00A802F8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Limited contribution</w:t>
            </w:r>
            <w:r w:rsidR="00AE2013" w:rsidRPr="005A66C3">
              <w:rPr>
                <w:rFonts w:ascii="Arial" w:hAnsi="Arial" w:cs="Arial"/>
                <w:sz w:val="20"/>
                <w:szCs w:val="20"/>
                <w:lang w:val="en-CA"/>
              </w:rPr>
              <w:t xml:space="preserve"> + </w:t>
            </w:r>
            <w:r w:rsidR="00A802F8" w:rsidRPr="005A66C3">
              <w:rPr>
                <w:rFonts w:ascii="Arial" w:hAnsi="Arial" w:cs="Arial"/>
                <w:sz w:val="20"/>
                <w:szCs w:val="20"/>
                <w:lang w:val="en-CA"/>
              </w:rPr>
              <w:t>Variable already in model</w:t>
            </w:r>
          </w:p>
        </w:tc>
      </w:tr>
      <w:tr w:rsidR="007B2455" w:rsidRPr="005A66C3" w14:paraId="01BE9930" w14:textId="77777777" w:rsidTr="005A66C3">
        <w:tc>
          <w:tcPr>
            <w:tcW w:w="0" w:type="auto"/>
          </w:tcPr>
          <w:p w14:paraId="764A4571" w14:textId="77777777" w:rsidR="007B2455" w:rsidRPr="005A66C3" w:rsidRDefault="00301E42" w:rsidP="007B245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Sparse_Dist</w:t>
            </w:r>
            <w:proofErr w:type="spellEnd"/>
          </w:p>
        </w:tc>
        <w:tc>
          <w:tcPr>
            <w:tcW w:w="0" w:type="auto"/>
          </w:tcPr>
          <w:p w14:paraId="1A56F5D7" w14:textId="77777777" w:rsidR="007B2455" w:rsidRPr="005A66C3" w:rsidRDefault="00301E42" w:rsidP="007B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2.4758</w:t>
            </w:r>
          </w:p>
        </w:tc>
        <w:tc>
          <w:tcPr>
            <w:tcW w:w="0" w:type="auto"/>
          </w:tcPr>
          <w:p w14:paraId="15220144" w14:textId="77777777" w:rsidR="007B2455" w:rsidRPr="005A66C3" w:rsidRDefault="00301E42" w:rsidP="007B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</w:tcPr>
          <w:p w14:paraId="54973E1B" w14:textId="77777777" w:rsidR="007B2455" w:rsidRPr="005A66C3" w:rsidRDefault="007B2455" w:rsidP="007B245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493678AF" w14:textId="77777777" w:rsidR="007B2455" w:rsidRPr="005A66C3" w:rsidRDefault="007B2455" w:rsidP="007B245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49C0BA79" w14:textId="77777777" w:rsidR="007B2455" w:rsidRPr="005A66C3" w:rsidRDefault="007B2455" w:rsidP="001821E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Limited contribution</w:t>
            </w:r>
          </w:p>
        </w:tc>
      </w:tr>
      <w:tr w:rsidR="007B2455" w:rsidRPr="005A66C3" w14:paraId="5218B4E7" w14:textId="77777777" w:rsidTr="005A66C3">
        <w:tc>
          <w:tcPr>
            <w:tcW w:w="0" w:type="auto"/>
          </w:tcPr>
          <w:p w14:paraId="08078921" w14:textId="77777777" w:rsidR="007B2455" w:rsidRPr="005A66C3" w:rsidRDefault="00A802F8" w:rsidP="007B245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Mixed</w:t>
            </w:r>
            <w:r w:rsidR="007B2455" w:rsidRPr="005A66C3">
              <w:rPr>
                <w:rFonts w:ascii="Arial" w:hAnsi="Arial" w:cs="Arial"/>
                <w:sz w:val="20"/>
                <w:szCs w:val="20"/>
                <w:lang w:val="en-CA"/>
              </w:rPr>
              <w:t>_Prop</w:t>
            </w:r>
            <w:proofErr w:type="spellEnd"/>
          </w:p>
        </w:tc>
        <w:tc>
          <w:tcPr>
            <w:tcW w:w="0" w:type="auto"/>
          </w:tcPr>
          <w:p w14:paraId="24245D6E" w14:textId="77777777" w:rsidR="007B2455" w:rsidRPr="005A66C3" w:rsidRDefault="00A802F8" w:rsidP="007B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2.4765</w:t>
            </w:r>
          </w:p>
        </w:tc>
        <w:tc>
          <w:tcPr>
            <w:tcW w:w="0" w:type="auto"/>
          </w:tcPr>
          <w:p w14:paraId="22211667" w14:textId="77777777" w:rsidR="007B2455" w:rsidRPr="005A66C3" w:rsidRDefault="00A802F8" w:rsidP="007B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</w:tcPr>
          <w:p w14:paraId="6A6522A7" w14:textId="77777777" w:rsidR="007B2455" w:rsidRPr="005A66C3" w:rsidRDefault="007B2455" w:rsidP="007B245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44EF4FD3" w14:textId="77777777" w:rsidR="007B2455" w:rsidRPr="005A66C3" w:rsidRDefault="007B2455" w:rsidP="007B245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2BD62A12" w14:textId="77777777" w:rsidR="007B2455" w:rsidRPr="005A66C3" w:rsidRDefault="007B2455" w:rsidP="001821E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Limited contribution</w:t>
            </w:r>
          </w:p>
        </w:tc>
      </w:tr>
      <w:tr w:rsidR="007B2455" w:rsidRPr="005A66C3" w14:paraId="46576082" w14:textId="77777777" w:rsidTr="005A66C3">
        <w:tc>
          <w:tcPr>
            <w:tcW w:w="0" w:type="auto"/>
          </w:tcPr>
          <w:p w14:paraId="18E0DCE2" w14:textId="77777777" w:rsidR="007B2455" w:rsidRPr="005A66C3" w:rsidRDefault="00A802F8" w:rsidP="007B245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Hedge_Dist</w:t>
            </w:r>
            <w:proofErr w:type="spellEnd"/>
          </w:p>
        </w:tc>
        <w:tc>
          <w:tcPr>
            <w:tcW w:w="0" w:type="auto"/>
          </w:tcPr>
          <w:p w14:paraId="05869136" w14:textId="77777777" w:rsidR="007B2455" w:rsidRPr="005A66C3" w:rsidRDefault="00A802F8" w:rsidP="007B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2.4783</w:t>
            </w:r>
          </w:p>
        </w:tc>
        <w:tc>
          <w:tcPr>
            <w:tcW w:w="0" w:type="auto"/>
          </w:tcPr>
          <w:p w14:paraId="167D868F" w14:textId="77777777" w:rsidR="007B2455" w:rsidRPr="005A66C3" w:rsidRDefault="00A802F8" w:rsidP="007B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14:paraId="689FC96E" w14:textId="77777777" w:rsidR="007B2455" w:rsidRPr="005A66C3" w:rsidRDefault="007B2455" w:rsidP="007B245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54FF649D" w14:textId="77777777" w:rsidR="007B2455" w:rsidRPr="005A66C3" w:rsidRDefault="007B2455" w:rsidP="007B245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64C3CB33" w14:textId="77777777" w:rsidR="007B2455" w:rsidRPr="005A66C3" w:rsidRDefault="007B2455" w:rsidP="00A802F8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Limited contribution</w:t>
            </w:r>
            <w:r w:rsidR="00AE2013" w:rsidRPr="005A66C3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="001821E4" w:rsidRPr="005A66C3">
              <w:rPr>
                <w:rFonts w:ascii="Arial" w:hAnsi="Arial" w:cs="Arial"/>
                <w:sz w:val="20"/>
                <w:szCs w:val="20"/>
                <w:lang w:val="en-CA"/>
              </w:rPr>
              <w:t xml:space="preserve">+ </w:t>
            </w:r>
            <w:r w:rsidR="00A802F8" w:rsidRPr="005A66C3">
              <w:rPr>
                <w:rFonts w:ascii="Arial" w:hAnsi="Arial" w:cs="Arial"/>
                <w:sz w:val="20"/>
                <w:szCs w:val="20"/>
                <w:lang w:val="en-CA"/>
              </w:rPr>
              <w:t>Variable already in model</w:t>
            </w:r>
          </w:p>
        </w:tc>
      </w:tr>
      <w:tr w:rsidR="007B2455" w:rsidRPr="005A66C3" w14:paraId="4BC2E4EC" w14:textId="77777777" w:rsidTr="005A66C3">
        <w:tc>
          <w:tcPr>
            <w:tcW w:w="0" w:type="auto"/>
          </w:tcPr>
          <w:p w14:paraId="211E342B" w14:textId="77777777" w:rsidR="007B2455" w:rsidRPr="005A66C3" w:rsidRDefault="00A802F8" w:rsidP="007B245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Marsh_Dist</w:t>
            </w:r>
            <w:proofErr w:type="spellEnd"/>
          </w:p>
        </w:tc>
        <w:tc>
          <w:tcPr>
            <w:tcW w:w="0" w:type="auto"/>
          </w:tcPr>
          <w:p w14:paraId="1EC42067" w14:textId="77777777" w:rsidR="007B2455" w:rsidRPr="005A66C3" w:rsidRDefault="00A802F8" w:rsidP="007B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2.4788</w:t>
            </w:r>
          </w:p>
        </w:tc>
        <w:tc>
          <w:tcPr>
            <w:tcW w:w="0" w:type="auto"/>
          </w:tcPr>
          <w:p w14:paraId="651BCD88" w14:textId="77777777" w:rsidR="007B2455" w:rsidRPr="005A66C3" w:rsidRDefault="00A802F8" w:rsidP="007B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14:paraId="76A8CA7F" w14:textId="77777777" w:rsidR="007B2455" w:rsidRPr="005A66C3" w:rsidRDefault="007B2455" w:rsidP="007B245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446D6026" w14:textId="77777777" w:rsidR="007B2455" w:rsidRPr="005A66C3" w:rsidRDefault="007B2455" w:rsidP="007B245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330E6EF1" w14:textId="77777777" w:rsidR="007B2455" w:rsidRPr="005A66C3" w:rsidRDefault="007B2455" w:rsidP="00A802F8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Limited contribution</w:t>
            </w:r>
            <w:r w:rsidR="001821E4" w:rsidRPr="005A66C3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</w:p>
        </w:tc>
      </w:tr>
      <w:tr w:rsidR="007B2455" w:rsidRPr="005A66C3" w14:paraId="28D1023B" w14:textId="77777777" w:rsidTr="005A66C3">
        <w:tc>
          <w:tcPr>
            <w:tcW w:w="0" w:type="auto"/>
          </w:tcPr>
          <w:p w14:paraId="0ED5159E" w14:textId="77777777" w:rsidR="007B2455" w:rsidRPr="005A66C3" w:rsidRDefault="00A802F8" w:rsidP="007B245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Rural</w:t>
            </w:r>
            <w:r w:rsidR="007B2455" w:rsidRPr="005A66C3">
              <w:rPr>
                <w:rFonts w:ascii="Arial" w:hAnsi="Arial" w:cs="Arial"/>
                <w:sz w:val="20"/>
                <w:szCs w:val="20"/>
                <w:lang w:val="en-CA"/>
              </w:rPr>
              <w:t>_Dist</w:t>
            </w:r>
            <w:proofErr w:type="spellEnd"/>
          </w:p>
        </w:tc>
        <w:tc>
          <w:tcPr>
            <w:tcW w:w="0" w:type="auto"/>
          </w:tcPr>
          <w:p w14:paraId="1FAB06BF" w14:textId="77777777" w:rsidR="007B2455" w:rsidRPr="005A66C3" w:rsidRDefault="00A802F8" w:rsidP="007B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2.4808</w:t>
            </w:r>
          </w:p>
        </w:tc>
        <w:tc>
          <w:tcPr>
            <w:tcW w:w="0" w:type="auto"/>
          </w:tcPr>
          <w:p w14:paraId="7F2E97A3" w14:textId="77777777" w:rsidR="007B2455" w:rsidRPr="005A66C3" w:rsidRDefault="00A802F8" w:rsidP="007B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</w:tcPr>
          <w:p w14:paraId="397C48A5" w14:textId="77777777" w:rsidR="007B2455" w:rsidRPr="005A66C3" w:rsidRDefault="007B2455" w:rsidP="007B245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6FFBA24D" w14:textId="77777777" w:rsidR="007B2455" w:rsidRPr="005A66C3" w:rsidRDefault="007B2455" w:rsidP="007B245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238E654D" w14:textId="77777777" w:rsidR="007B2455" w:rsidRPr="005A66C3" w:rsidRDefault="007B2455" w:rsidP="007B245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Limited contribution</w:t>
            </w:r>
            <w:r w:rsidR="00AE2013" w:rsidRPr="005A66C3">
              <w:rPr>
                <w:rFonts w:ascii="Arial" w:hAnsi="Arial" w:cs="Arial"/>
                <w:sz w:val="20"/>
                <w:szCs w:val="20"/>
                <w:lang w:val="en-CA"/>
              </w:rPr>
              <w:t xml:space="preserve"> + Strong correlation</w:t>
            </w:r>
          </w:p>
        </w:tc>
      </w:tr>
      <w:tr w:rsidR="007B2455" w:rsidRPr="005A66C3" w14:paraId="5F2CE329" w14:textId="77777777" w:rsidTr="005A66C3">
        <w:tc>
          <w:tcPr>
            <w:tcW w:w="0" w:type="auto"/>
          </w:tcPr>
          <w:p w14:paraId="754F614E" w14:textId="77777777" w:rsidR="007B2455" w:rsidRPr="005A66C3" w:rsidRDefault="00A802F8" w:rsidP="007B245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Decid_Prop</w:t>
            </w:r>
            <w:proofErr w:type="spellEnd"/>
          </w:p>
        </w:tc>
        <w:tc>
          <w:tcPr>
            <w:tcW w:w="0" w:type="auto"/>
          </w:tcPr>
          <w:p w14:paraId="0154DF4E" w14:textId="77777777" w:rsidR="007B2455" w:rsidRPr="005A66C3" w:rsidRDefault="00A802F8" w:rsidP="007B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2.4812</w:t>
            </w:r>
          </w:p>
        </w:tc>
        <w:tc>
          <w:tcPr>
            <w:tcW w:w="0" w:type="auto"/>
          </w:tcPr>
          <w:p w14:paraId="30077174" w14:textId="77777777" w:rsidR="007B2455" w:rsidRPr="005A66C3" w:rsidRDefault="00A802F8" w:rsidP="007B24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</w:tcPr>
          <w:p w14:paraId="289838DF" w14:textId="77777777" w:rsidR="007B2455" w:rsidRPr="005A66C3" w:rsidRDefault="007B2455" w:rsidP="007B245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72CA9E29" w14:textId="77777777" w:rsidR="007B2455" w:rsidRPr="005A66C3" w:rsidRDefault="007B2455" w:rsidP="007B245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6222769A" w14:textId="77777777" w:rsidR="007B2455" w:rsidRPr="005A66C3" w:rsidRDefault="007B2455" w:rsidP="00A802F8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Limited contribution</w:t>
            </w:r>
          </w:p>
        </w:tc>
      </w:tr>
      <w:tr w:rsidR="00DD7221" w:rsidRPr="005A66C3" w14:paraId="003C0095" w14:textId="77777777" w:rsidTr="005A66C3">
        <w:tc>
          <w:tcPr>
            <w:tcW w:w="0" w:type="auto"/>
            <w:gridSpan w:val="6"/>
          </w:tcPr>
          <w:p w14:paraId="58138757" w14:textId="77777777" w:rsidR="00DD7221" w:rsidRPr="005A66C3" w:rsidRDefault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DD7221" w:rsidRPr="005A66C3" w14:paraId="238B07ED" w14:textId="77777777" w:rsidTr="005A66C3">
        <w:tc>
          <w:tcPr>
            <w:tcW w:w="0" w:type="auto"/>
            <w:gridSpan w:val="6"/>
          </w:tcPr>
          <w:p w14:paraId="18EEFDCB" w14:textId="77777777" w:rsidR="00DD7221" w:rsidRPr="005A66C3" w:rsidRDefault="00461721" w:rsidP="00DD7221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b/>
                <w:i/>
                <w:sz w:val="20"/>
                <w:szCs w:val="20"/>
                <w:lang w:val="en-CA"/>
              </w:rPr>
              <w:t>Borrelia burgdorferi</w:t>
            </w:r>
            <w:r w:rsidR="00DD7221" w:rsidRPr="005A66C3">
              <w:rPr>
                <w:rFonts w:ascii="Arial" w:hAnsi="Arial" w:cs="Arial"/>
                <w:b/>
                <w:sz w:val="20"/>
                <w:szCs w:val="20"/>
                <w:lang w:val="en-CA"/>
              </w:rPr>
              <w:t xml:space="preserve"> – Climate variable selection</w:t>
            </w:r>
          </w:p>
        </w:tc>
      </w:tr>
      <w:tr w:rsidR="00DD7221" w:rsidRPr="005A66C3" w14:paraId="43538BF0" w14:textId="77777777" w:rsidTr="005A66C3">
        <w:tc>
          <w:tcPr>
            <w:tcW w:w="0" w:type="auto"/>
          </w:tcPr>
          <w:p w14:paraId="27BBD344" w14:textId="77777777" w:rsidR="00DD7221" w:rsidRPr="005A66C3" w:rsidRDefault="00DD7221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</w:tcPr>
          <w:p w14:paraId="6BA49E49" w14:textId="77777777" w:rsidR="00DD7221" w:rsidRPr="005A66C3" w:rsidRDefault="00DD7221" w:rsidP="00DD7221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b/>
                <w:sz w:val="20"/>
                <w:szCs w:val="20"/>
                <w:lang w:val="en-CA"/>
              </w:rPr>
              <w:t>Gain</w:t>
            </w:r>
          </w:p>
        </w:tc>
        <w:tc>
          <w:tcPr>
            <w:tcW w:w="0" w:type="auto"/>
          </w:tcPr>
          <w:p w14:paraId="25593468" w14:textId="092023E4" w:rsidR="00DD7221" w:rsidRPr="005A66C3" w:rsidRDefault="00DD7221" w:rsidP="00DD7221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b/>
                <w:sz w:val="20"/>
                <w:szCs w:val="20"/>
                <w:lang w:val="en-CA"/>
              </w:rPr>
              <w:t xml:space="preserve">% Decrease </w:t>
            </w:r>
            <w:r w:rsidR="005A66C3" w:rsidRPr="005A66C3">
              <w:rPr>
                <w:rFonts w:ascii="Arial" w:hAnsi="Arial" w:cs="Arial"/>
                <w:b/>
                <w:sz w:val="20"/>
                <w:szCs w:val="20"/>
                <w:lang w:val="en-CA"/>
              </w:rPr>
              <w:t xml:space="preserve">in </w:t>
            </w:r>
            <w:r w:rsidRPr="005A66C3">
              <w:rPr>
                <w:rFonts w:ascii="Arial" w:hAnsi="Arial" w:cs="Arial"/>
                <w:b/>
                <w:sz w:val="20"/>
                <w:szCs w:val="20"/>
                <w:lang w:val="en-CA"/>
              </w:rPr>
              <w:t>Gain</w:t>
            </w:r>
          </w:p>
        </w:tc>
        <w:tc>
          <w:tcPr>
            <w:tcW w:w="0" w:type="auto"/>
          </w:tcPr>
          <w:p w14:paraId="6A3C442F" w14:textId="77777777" w:rsidR="00DD7221" w:rsidRPr="005A66C3" w:rsidRDefault="00DD7221" w:rsidP="00DD7221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b/>
                <w:sz w:val="20"/>
                <w:szCs w:val="20"/>
                <w:lang w:val="en-CA"/>
              </w:rPr>
              <w:t>Rank</w:t>
            </w:r>
          </w:p>
        </w:tc>
        <w:tc>
          <w:tcPr>
            <w:tcW w:w="0" w:type="auto"/>
          </w:tcPr>
          <w:p w14:paraId="2510A714" w14:textId="77777777" w:rsidR="00DD7221" w:rsidRPr="005A66C3" w:rsidRDefault="00DD7221" w:rsidP="00DD7221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b/>
                <w:sz w:val="20"/>
                <w:szCs w:val="20"/>
                <w:lang w:val="en-CA"/>
              </w:rPr>
              <w:t>Included in Model</w:t>
            </w:r>
          </w:p>
        </w:tc>
        <w:tc>
          <w:tcPr>
            <w:tcW w:w="0" w:type="auto"/>
          </w:tcPr>
          <w:p w14:paraId="0AE6623E" w14:textId="7B82905B" w:rsidR="00DD7221" w:rsidRPr="005A66C3" w:rsidRDefault="00DD7221" w:rsidP="00DD7221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b/>
                <w:sz w:val="20"/>
                <w:szCs w:val="20"/>
                <w:lang w:val="en-CA"/>
              </w:rPr>
              <w:t>Reason</w:t>
            </w:r>
            <w:r w:rsidR="005A66C3" w:rsidRPr="005A66C3">
              <w:rPr>
                <w:rFonts w:ascii="Arial" w:hAnsi="Arial" w:cs="Arial"/>
                <w:b/>
                <w:sz w:val="20"/>
                <w:szCs w:val="20"/>
                <w:lang w:val="en-CA"/>
              </w:rPr>
              <w:t>(s)</w:t>
            </w:r>
            <w:r w:rsidRPr="005A66C3">
              <w:rPr>
                <w:rFonts w:ascii="Arial" w:hAnsi="Arial" w:cs="Arial"/>
                <w:b/>
                <w:sz w:val="20"/>
                <w:szCs w:val="20"/>
                <w:lang w:val="en-CA"/>
              </w:rPr>
              <w:t xml:space="preserve"> Omitted</w:t>
            </w:r>
          </w:p>
        </w:tc>
      </w:tr>
      <w:tr w:rsidR="00DD7221" w:rsidRPr="005A66C3" w14:paraId="7A2434FC" w14:textId="77777777" w:rsidTr="005A66C3">
        <w:tc>
          <w:tcPr>
            <w:tcW w:w="0" w:type="auto"/>
          </w:tcPr>
          <w:p w14:paraId="772C3E7E" w14:textId="77777777" w:rsidR="00DD7221" w:rsidRPr="005A66C3" w:rsidRDefault="00DD7221" w:rsidP="00DD7221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b/>
                <w:sz w:val="20"/>
                <w:szCs w:val="20"/>
                <w:lang w:val="en-CA"/>
              </w:rPr>
              <w:t>Full Model</w:t>
            </w:r>
          </w:p>
        </w:tc>
        <w:tc>
          <w:tcPr>
            <w:tcW w:w="0" w:type="auto"/>
          </w:tcPr>
          <w:p w14:paraId="77664C79" w14:textId="77777777" w:rsidR="00DD7221" w:rsidRPr="005A66C3" w:rsidRDefault="00E13FB6" w:rsidP="00DD7221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b/>
                <w:color w:val="000000"/>
                <w:sz w:val="20"/>
                <w:szCs w:val="20"/>
              </w:rPr>
              <w:t>0.6854</w:t>
            </w:r>
          </w:p>
        </w:tc>
        <w:tc>
          <w:tcPr>
            <w:tcW w:w="0" w:type="auto"/>
          </w:tcPr>
          <w:p w14:paraId="2A90C2F5" w14:textId="77777777" w:rsidR="00DD7221" w:rsidRPr="005A66C3" w:rsidRDefault="00DD7221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</w:tcPr>
          <w:p w14:paraId="0E93F45E" w14:textId="77777777" w:rsidR="00DD7221" w:rsidRPr="005A66C3" w:rsidRDefault="00DD7221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</w:tcPr>
          <w:p w14:paraId="5D1278F0" w14:textId="77777777" w:rsidR="00DD7221" w:rsidRPr="005A66C3" w:rsidRDefault="00DD7221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</w:tcPr>
          <w:p w14:paraId="28B67145" w14:textId="77777777" w:rsidR="00DD7221" w:rsidRPr="005A66C3" w:rsidRDefault="00DD7221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DD7221" w:rsidRPr="005A66C3" w14:paraId="14B95AE7" w14:textId="77777777" w:rsidTr="005A66C3">
        <w:tc>
          <w:tcPr>
            <w:tcW w:w="0" w:type="auto"/>
          </w:tcPr>
          <w:p w14:paraId="5A11AE57" w14:textId="77777777" w:rsidR="00DD7221" w:rsidRPr="005A66C3" w:rsidRDefault="00E13FB6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Bio10</w:t>
            </w:r>
          </w:p>
        </w:tc>
        <w:tc>
          <w:tcPr>
            <w:tcW w:w="0" w:type="auto"/>
          </w:tcPr>
          <w:p w14:paraId="735A371D" w14:textId="77777777" w:rsidR="00DD7221" w:rsidRPr="005A66C3" w:rsidRDefault="00E13FB6" w:rsidP="00DD72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0.6462</w:t>
            </w:r>
          </w:p>
        </w:tc>
        <w:tc>
          <w:tcPr>
            <w:tcW w:w="0" w:type="auto"/>
          </w:tcPr>
          <w:p w14:paraId="670148DF" w14:textId="77777777" w:rsidR="00DD7221" w:rsidRPr="005A66C3" w:rsidRDefault="00E13FB6" w:rsidP="00DD72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0" w:type="auto"/>
          </w:tcPr>
          <w:p w14:paraId="37557E3C" w14:textId="77777777" w:rsidR="00DD7221" w:rsidRPr="005A66C3" w:rsidRDefault="002C1D3A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1</w:t>
            </w:r>
          </w:p>
        </w:tc>
        <w:tc>
          <w:tcPr>
            <w:tcW w:w="0" w:type="auto"/>
          </w:tcPr>
          <w:p w14:paraId="65D89ADD" w14:textId="77777777" w:rsidR="00DD7221" w:rsidRPr="005A66C3" w:rsidRDefault="002C1D3A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Yes</w:t>
            </w:r>
          </w:p>
        </w:tc>
        <w:tc>
          <w:tcPr>
            <w:tcW w:w="0" w:type="auto"/>
          </w:tcPr>
          <w:p w14:paraId="41B9ECAC" w14:textId="77777777" w:rsidR="00DD7221" w:rsidRPr="005A66C3" w:rsidRDefault="00DD7221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DD7221" w:rsidRPr="005A66C3" w14:paraId="22F887AD" w14:textId="77777777" w:rsidTr="005A66C3">
        <w:tc>
          <w:tcPr>
            <w:tcW w:w="0" w:type="auto"/>
          </w:tcPr>
          <w:p w14:paraId="25E11049" w14:textId="77777777" w:rsidR="00DD7221" w:rsidRPr="005A66C3" w:rsidRDefault="00E13FB6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Bio01</w:t>
            </w:r>
          </w:p>
        </w:tc>
        <w:tc>
          <w:tcPr>
            <w:tcW w:w="0" w:type="auto"/>
          </w:tcPr>
          <w:p w14:paraId="463A751F" w14:textId="77777777" w:rsidR="00DD7221" w:rsidRPr="005A66C3" w:rsidRDefault="00E13FB6" w:rsidP="00DD72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0.6605</w:t>
            </w:r>
          </w:p>
        </w:tc>
        <w:tc>
          <w:tcPr>
            <w:tcW w:w="0" w:type="auto"/>
          </w:tcPr>
          <w:p w14:paraId="4BABED5E" w14:textId="77777777" w:rsidR="00DD7221" w:rsidRPr="005A66C3" w:rsidRDefault="00E13FB6" w:rsidP="00DD72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0" w:type="auto"/>
          </w:tcPr>
          <w:p w14:paraId="1DBE1773" w14:textId="77777777" w:rsidR="00DD7221" w:rsidRPr="005A66C3" w:rsidRDefault="00E13FB6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20966AA0" w14:textId="77777777" w:rsidR="00DD7221" w:rsidRPr="005A66C3" w:rsidRDefault="00E13FB6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4585396B" w14:textId="77777777" w:rsidR="00DD7221" w:rsidRPr="005A66C3" w:rsidRDefault="00E13FB6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Strong correlation</w:t>
            </w:r>
          </w:p>
        </w:tc>
      </w:tr>
      <w:tr w:rsidR="00DD7221" w:rsidRPr="005A66C3" w14:paraId="310B3BCB" w14:textId="77777777" w:rsidTr="005A66C3">
        <w:tc>
          <w:tcPr>
            <w:tcW w:w="0" w:type="auto"/>
          </w:tcPr>
          <w:p w14:paraId="3379CE77" w14:textId="77777777" w:rsidR="00DD7221" w:rsidRPr="005A66C3" w:rsidRDefault="00E13FB6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Bio19</w:t>
            </w:r>
          </w:p>
        </w:tc>
        <w:tc>
          <w:tcPr>
            <w:tcW w:w="0" w:type="auto"/>
          </w:tcPr>
          <w:p w14:paraId="62F2842B" w14:textId="77777777" w:rsidR="00DD7221" w:rsidRPr="005A66C3" w:rsidRDefault="00E13FB6" w:rsidP="00DD72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0.6660</w:t>
            </w:r>
          </w:p>
        </w:tc>
        <w:tc>
          <w:tcPr>
            <w:tcW w:w="0" w:type="auto"/>
          </w:tcPr>
          <w:p w14:paraId="0CC556C4" w14:textId="77777777" w:rsidR="00DD7221" w:rsidRPr="005A66C3" w:rsidRDefault="00E13FB6" w:rsidP="00DD72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0" w:type="auto"/>
          </w:tcPr>
          <w:p w14:paraId="099E5B53" w14:textId="77777777" w:rsidR="00DD7221" w:rsidRPr="005A66C3" w:rsidRDefault="00E13FB6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2</w:t>
            </w:r>
          </w:p>
        </w:tc>
        <w:tc>
          <w:tcPr>
            <w:tcW w:w="0" w:type="auto"/>
          </w:tcPr>
          <w:p w14:paraId="1B222285" w14:textId="77777777" w:rsidR="00DD7221" w:rsidRPr="005A66C3" w:rsidRDefault="00E13FB6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Yes</w:t>
            </w:r>
          </w:p>
        </w:tc>
        <w:tc>
          <w:tcPr>
            <w:tcW w:w="0" w:type="auto"/>
          </w:tcPr>
          <w:p w14:paraId="079317F8" w14:textId="77777777" w:rsidR="00DD7221" w:rsidRPr="005A66C3" w:rsidRDefault="00DD7221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DD7221" w:rsidRPr="005A66C3" w14:paraId="1CF2EB14" w14:textId="77777777" w:rsidTr="005A66C3">
        <w:tc>
          <w:tcPr>
            <w:tcW w:w="0" w:type="auto"/>
          </w:tcPr>
          <w:p w14:paraId="1701A527" w14:textId="77777777" w:rsidR="00DD7221" w:rsidRPr="005A66C3" w:rsidRDefault="00E13FB6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Bio13</w:t>
            </w:r>
          </w:p>
        </w:tc>
        <w:tc>
          <w:tcPr>
            <w:tcW w:w="0" w:type="auto"/>
          </w:tcPr>
          <w:p w14:paraId="35298ACE" w14:textId="77777777" w:rsidR="00DD7221" w:rsidRPr="005A66C3" w:rsidRDefault="00E13FB6" w:rsidP="00DD72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0.6679</w:t>
            </w:r>
          </w:p>
        </w:tc>
        <w:tc>
          <w:tcPr>
            <w:tcW w:w="0" w:type="auto"/>
          </w:tcPr>
          <w:p w14:paraId="15BEDF2C" w14:textId="77777777" w:rsidR="00DD7221" w:rsidRPr="005A66C3" w:rsidRDefault="00E13FB6" w:rsidP="00DD72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0" w:type="auto"/>
          </w:tcPr>
          <w:p w14:paraId="568468C2" w14:textId="77777777" w:rsidR="00DD7221" w:rsidRPr="005A66C3" w:rsidRDefault="002C1D3A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30B3C926" w14:textId="77777777" w:rsidR="00DD7221" w:rsidRPr="005A66C3" w:rsidRDefault="002C1D3A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7C387524" w14:textId="77777777" w:rsidR="00DD7221" w:rsidRPr="005A66C3" w:rsidRDefault="002C1D3A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Strong correlation</w:t>
            </w:r>
          </w:p>
        </w:tc>
      </w:tr>
      <w:tr w:rsidR="00DD7221" w:rsidRPr="005A66C3" w14:paraId="19ED44B3" w14:textId="77777777" w:rsidTr="005A66C3">
        <w:tc>
          <w:tcPr>
            <w:tcW w:w="0" w:type="auto"/>
          </w:tcPr>
          <w:p w14:paraId="2E3121A1" w14:textId="77777777" w:rsidR="00DD7221" w:rsidRPr="005A66C3" w:rsidRDefault="00E13FB6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Bio11</w:t>
            </w:r>
          </w:p>
        </w:tc>
        <w:tc>
          <w:tcPr>
            <w:tcW w:w="0" w:type="auto"/>
          </w:tcPr>
          <w:p w14:paraId="2DE3DC48" w14:textId="77777777" w:rsidR="00DD7221" w:rsidRPr="005A66C3" w:rsidRDefault="00E13FB6" w:rsidP="00DD72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0.6729</w:t>
            </w:r>
          </w:p>
        </w:tc>
        <w:tc>
          <w:tcPr>
            <w:tcW w:w="0" w:type="auto"/>
          </w:tcPr>
          <w:p w14:paraId="198671E0" w14:textId="77777777" w:rsidR="00DD7221" w:rsidRPr="005A66C3" w:rsidRDefault="00E13FB6" w:rsidP="00DD72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0" w:type="auto"/>
          </w:tcPr>
          <w:p w14:paraId="55CB6F4C" w14:textId="77777777" w:rsidR="00DD7221" w:rsidRPr="005A66C3" w:rsidRDefault="00E13FB6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7879970A" w14:textId="77777777" w:rsidR="00DD7221" w:rsidRPr="005A66C3" w:rsidRDefault="00E13FB6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6BA45211" w14:textId="77777777" w:rsidR="00DD7221" w:rsidRPr="005A66C3" w:rsidRDefault="00E13FB6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Strong correlation</w:t>
            </w:r>
          </w:p>
        </w:tc>
      </w:tr>
      <w:tr w:rsidR="00DD7221" w:rsidRPr="005A66C3" w14:paraId="3A3188AA" w14:textId="77777777" w:rsidTr="005A66C3">
        <w:tc>
          <w:tcPr>
            <w:tcW w:w="0" w:type="auto"/>
          </w:tcPr>
          <w:p w14:paraId="3E713782" w14:textId="77777777" w:rsidR="00DD7221" w:rsidRPr="005A66C3" w:rsidRDefault="00E13FB6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Bio16</w:t>
            </w:r>
          </w:p>
        </w:tc>
        <w:tc>
          <w:tcPr>
            <w:tcW w:w="0" w:type="auto"/>
          </w:tcPr>
          <w:p w14:paraId="186B3DB6" w14:textId="77777777" w:rsidR="00DD7221" w:rsidRPr="005A66C3" w:rsidRDefault="00E13FB6" w:rsidP="00DD72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0.6735</w:t>
            </w:r>
          </w:p>
        </w:tc>
        <w:tc>
          <w:tcPr>
            <w:tcW w:w="0" w:type="auto"/>
          </w:tcPr>
          <w:p w14:paraId="652B2D88" w14:textId="77777777" w:rsidR="00DD7221" w:rsidRPr="005A66C3" w:rsidRDefault="00E13FB6" w:rsidP="00DD72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0" w:type="auto"/>
          </w:tcPr>
          <w:p w14:paraId="447EA002" w14:textId="77777777" w:rsidR="00DD7221" w:rsidRPr="005A66C3" w:rsidRDefault="00E13FB6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48CD5241" w14:textId="77777777" w:rsidR="00DD7221" w:rsidRPr="005A66C3" w:rsidRDefault="00E13FB6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07D9662D" w14:textId="77777777" w:rsidR="00DD7221" w:rsidRPr="005A66C3" w:rsidRDefault="00E13FB6" w:rsidP="00DD722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Strong correlation</w:t>
            </w:r>
          </w:p>
        </w:tc>
      </w:tr>
      <w:tr w:rsidR="00A10C65" w:rsidRPr="005A66C3" w14:paraId="342B7BA4" w14:textId="77777777" w:rsidTr="005A66C3">
        <w:tc>
          <w:tcPr>
            <w:tcW w:w="0" w:type="auto"/>
          </w:tcPr>
          <w:p w14:paraId="1954C411" w14:textId="77777777" w:rsidR="00A10C65" w:rsidRPr="005A66C3" w:rsidRDefault="00E13FB6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Bio09</w:t>
            </w:r>
          </w:p>
        </w:tc>
        <w:tc>
          <w:tcPr>
            <w:tcW w:w="0" w:type="auto"/>
          </w:tcPr>
          <w:p w14:paraId="63F27FA3" w14:textId="77777777" w:rsidR="00A10C65" w:rsidRPr="005A66C3" w:rsidRDefault="00E13FB6" w:rsidP="00A10C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0.6776</w:t>
            </w:r>
          </w:p>
        </w:tc>
        <w:tc>
          <w:tcPr>
            <w:tcW w:w="0" w:type="auto"/>
          </w:tcPr>
          <w:p w14:paraId="69178AA5" w14:textId="77777777" w:rsidR="00A10C65" w:rsidRPr="005A66C3" w:rsidRDefault="00E13FB6" w:rsidP="00A10C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0" w:type="auto"/>
          </w:tcPr>
          <w:p w14:paraId="472ED480" w14:textId="77777777" w:rsidR="00A10C65" w:rsidRPr="005A66C3" w:rsidRDefault="00E13FB6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3</w:t>
            </w:r>
          </w:p>
        </w:tc>
        <w:tc>
          <w:tcPr>
            <w:tcW w:w="0" w:type="auto"/>
          </w:tcPr>
          <w:p w14:paraId="6A9B164D" w14:textId="77777777" w:rsidR="00A10C65" w:rsidRPr="005A66C3" w:rsidRDefault="00E13FB6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Yes</w:t>
            </w:r>
          </w:p>
        </w:tc>
        <w:tc>
          <w:tcPr>
            <w:tcW w:w="0" w:type="auto"/>
          </w:tcPr>
          <w:p w14:paraId="5AB38613" w14:textId="77777777" w:rsidR="00A10C65" w:rsidRPr="005A66C3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A10C65" w:rsidRPr="005A66C3" w14:paraId="0C4BE4F0" w14:textId="77777777" w:rsidTr="005A66C3">
        <w:tc>
          <w:tcPr>
            <w:tcW w:w="0" w:type="auto"/>
          </w:tcPr>
          <w:p w14:paraId="03331C45" w14:textId="77777777" w:rsidR="00A10C65" w:rsidRPr="005A66C3" w:rsidRDefault="001821E4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Bio18</w:t>
            </w:r>
          </w:p>
        </w:tc>
        <w:tc>
          <w:tcPr>
            <w:tcW w:w="0" w:type="auto"/>
          </w:tcPr>
          <w:p w14:paraId="5AD046CD" w14:textId="77777777" w:rsidR="00A10C65" w:rsidRPr="005A66C3" w:rsidRDefault="00E13FB6" w:rsidP="00A10C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0.6784</w:t>
            </w:r>
          </w:p>
        </w:tc>
        <w:tc>
          <w:tcPr>
            <w:tcW w:w="0" w:type="auto"/>
          </w:tcPr>
          <w:p w14:paraId="0339081C" w14:textId="77777777" w:rsidR="00A10C65" w:rsidRPr="005A66C3" w:rsidRDefault="00E13FB6" w:rsidP="00A10C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</w:tcPr>
          <w:p w14:paraId="3DF8D84A" w14:textId="77777777" w:rsidR="00A10C65" w:rsidRPr="005A66C3" w:rsidRDefault="00E13FB6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4</w:t>
            </w:r>
          </w:p>
        </w:tc>
        <w:tc>
          <w:tcPr>
            <w:tcW w:w="0" w:type="auto"/>
          </w:tcPr>
          <w:p w14:paraId="0E8E589E" w14:textId="77777777" w:rsidR="00A10C65" w:rsidRPr="005A66C3" w:rsidRDefault="00E13FB6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Yes</w:t>
            </w:r>
          </w:p>
        </w:tc>
        <w:tc>
          <w:tcPr>
            <w:tcW w:w="0" w:type="auto"/>
          </w:tcPr>
          <w:p w14:paraId="05EA65B1" w14:textId="77777777" w:rsidR="00A10C65" w:rsidRPr="005A66C3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A10C65" w:rsidRPr="005A66C3" w14:paraId="33EFC922" w14:textId="77777777" w:rsidTr="005A66C3">
        <w:tc>
          <w:tcPr>
            <w:tcW w:w="0" w:type="auto"/>
          </w:tcPr>
          <w:p w14:paraId="569A700D" w14:textId="77777777" w:rsidR="00A10C65" w:rsidRPr="005A66C3" w:rsidRDefault="00E13FB6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Bio04</w:t>
            </w:r>
          </w:p>
        </w:tc>
        <w:tc>
          <w:tcPr>
            <w:tcW w:w="0" w:type="auto"/>
          </w:tcPr>
          <w:p w14:paraId="7DC98AA5" w14:textId="77777777" w:rsidR="00A10C65" w:rsidRPr="005A66C3" w:rsidRDefault="00E13FB6" w:rsidP="00A10C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0.6791</w:t>
            </w:r>
          </w:p>
        </w:tc>
        <w:tc>
          <w:tcPr>
            <w:tcW w:w="0" w:type="auto"/>
          </w:tcPr>
          <w:p w14:paraId="37D8D9AC" w14:textId="77777777" w:rsidR="00A10C65" w:rsidRPr="005A66C3" w:rsidRDefault="00E13FB6" w:rsidP="00A10C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</w:tcPr>
          <w:p w14:paraId="15236D89" w14:textId="77777777" w:rsidR="00A10C65" w:rsidRPr="005A66C3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0B2DD047" w14:textId="77777777" w:rsidR="00A10C65" w:rsidRPr="005A66C3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779BED69" w14:textId="77777777" w:rsidR="00A10C65" w:rsidRPr="005A66C3" w:rsidRDefault="00A10C65" w:rsidP="00EA056C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Limited contribution</w:t>
            </w:r>
          </w:p>
        </w:tc>
      </w:tr>
      <w:tr w:rsidR="00A10C65" w:rsidRPr="005A66C3" w14:paraId="41FAEA1D" w14:textId="77777777" w:rsidTr="005A66C3">
        <w:tc>
          <w:tcPr>
            <w:tcW w:w="0" w:type="auto"/>
          </w:tcPr>
          <w:p w14:paraId="1103FE16" w14:textId="77777777" w:rsidR="00A10C65" w:rsidRPr="005A66C3" w:rsidRDefault="00E13FB6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Bio07</w:t>
            </w:r>
          </w:p>
        </w:tc>
        <w:tc>
          <w:tcPr>
            <w:tcW w:w="0" w:type="auto"/>
          </w:tcPr>
          <w:p w14:paraId="61375893" w14:textId="77777777" w:rsidR="00A10C65" w:rsidRPr="005A66C3" w:rsidRDefault="00E13FB6" w:rsidP="00A10C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0.6797</w:t>
            </w:r>
          </w:p>
        </w:tc>
        <w:tc>
          <w:tcPr>
            <w:tcW w:w="0" w:type="auto"/>
          </w:tcPr>
          <w:p w14:paraId="234DDD4A" w14:textId="77777777" w:rsidR="00A10C65" w:rsidRPr="005A66C3" w:rsidRDefault="00E13FB6" w:rsidP="00A10C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</w:tcPr>
          <w:p w14:paraId="7D2F2A35" w14:textId="77777777" w:rsidR="00A10C65" w:rsidRPr="005A66C3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15733AA7" w14:textId="77777777" w:rsidR="00A10C65" w:rsidRPr="005A66C3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009DD4D7" w14:textId="77777777" w:rsidR="00A10C65" w:rsidRPr="005A66C3" w:rsidRDefault="00A10C65" w:rsidP="00834D26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Limited contribution</w:t>
            </w:r>
          </w:p>
        </w:tc>
      </w:tr>
      <w:tr w:rsidR="00A10C65" w:rsidRPr="005A66C3" w14:paraId="389A7CEE" w14:textId="77777777" w:rsidTr="005A66C3">
        <w:tc>
          <w:tcPr>
            <w:tcW w:w="0" w:type="auto"/>
          </w:tcPr>
          <w:p w14:paraId="51F4223E" w14:textId="77777777" w:rsidR="00A10C65" w:rsidRPr="005A66C3" w:rsidRDefault="00E13FB6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DD&gt;0C</w:t>
            </w:r>
          </w:p>
        </w:tc>
        <w:tc>
          <w:tcPr>
            <w:tcW w:w="0" w:type="auto"/>
          </w:tcPr>
          <w:p w14:paraId="1DD2834F" w14:textId="77777777" w:rsidR="00A10C65" w:rsidRPr="005A66C3" w:rsidRDefault="00E13FB6" w:rsidP="00A10C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0.6800</w:t>
            </w:r>
          </w:p>
        </w:tc>
        <w:tc>
          <w:tcPr>
            <w:tcW w:w="0" w:type="auto"/>
          </w:tcPr>
          <w:p w14:paraId="30043EEC" w14:textId="77777777" w:rsidR="00A10C65" w:rsidRPr="005A66C3" w:rsidRDefault="00E13FB6" w:rsidP="00A10C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</w:tcPr>
          <w:p w14:paraId="2DEEB9AE" w14:textId="77777777" w:rsidR="00A10C65" w:rsidRPr="005A66C3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3A5608CD" w14:textId="77777777" w:rsidR="00A10C65" w:rsidRPr="005A66C3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119C69FB" w14:textId="77777777" w:rsidR="00A10C65" w:rsidRPr="005A66C3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Limited contribution</w:t>
            </w:r>
            <w:r w:rsidR="00AE2013" w:rsidRPr="005A66C3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="00EA056C" w:rsidRPr="005A66C3">
              <w:rPr>
                <w:rFonts w:ascii="Arial" w:hAnsi="Arial" w:cs="Arial"/>
                <w:sz w:val="20"/>
                <w:szCs w:val="20"/>
                <w:lang w:val="en-CA"/>
              </w:rPr>
              <w:t>+ Strong correlation</w:t>
            </w:r>
          </w:p>
        </w:tc>
      </w:tr>
      <w:tr w:rsidR="00A10C65" w:rsidRPr="005A66C3" w14:paraId="7F5B80CE" w14:textId="77777777" w:rsidTr="005A66C3">
        <w:tc>
          <w:tcPr>
            <w:tcW w:w="0" w:type="auto"/>
          </w:tcPr>
          <w:p w14:paraId="19B77986" w14:textId="77777777" w:rsidR="00A10C65" w:rsidRPr="005A66C3" w:rsidRDefault="001821E4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Bio14</w:t>
            </w:r>
          </w:p>
        </w:tc>
        <w:tc>
          <w:tcPr>
            <w:tcW w:w="0" w:type="auto"/>
          </w:tcPr>
          <w:p w14:paraId="2EBDD2F6" w14:textId="77777777" w:rsidR="00A10C65" w:rsidRPr="005A66C3" w:rsidRDefault="00E13FB6" w:rsidP="00A10C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0.6820</w:t>
            </w:r>
          </w:p>
        </w:tc>
        <w:tc>
          <w:tcPr>
            <w:tcW w:w="0" w:type="auto"/>
          </w:tcPr>
          <w:p w14:paraId="4352F392" w14:textId="77777777" w:rsidR="00A10C65" w:rsidRPr="005A66C3" w:rsidRDefault="00E13FB6" w:rsidP="00A10C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6056F776" w14:textId="77777777" w:rsidR="00A10C65" w:rsidRPr="005A66C3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03605864" w14:textId="77777777" w:rsidR="00A10C65" w:rsidRPr="005A66C3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222BA4BC" w14:textId="77777777" w:rsidR="00A10C65" w:rsidRPr="005A66C3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Limited contribution</w:t>
            </w:r>
            <w:r w:rsidR="00EA056C" w:rsidRPr="005A66C3">
              <w:rPr>
                <w:rFonts w:ascii="Arial" w:hAnsi="Arial" w:cs="Arial"/>
                <w:sz w:val="20"/>
                <w:szCs w:val="20"/>
                <w:lang w:val="en-CA"/>
              </w:rPr>
              <w:t xml:space="preserve"> + Strong correlation</w:t>
            </w:r>
          </w:p>
        </w:tc>
      </w:tr>
      <w:tr w:rsidR="00A10C65" w:rsidRPr="005A66C3" w14:paraId="297326A4" w14:textId="77777777" w:rsidTr="005A66C3">
        <w:tc>
          <w:tcPr>
            <w:tcW w:w="0" w:type="auto"/>
          </w:tcPr>
          <w:p w14:paraId="74696E19" w14:textId="77777777" w:rsidR="00A10C65" w:rsidRPr="005A66C3" w:rsidRDefault="001821E4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Bio15</w:t>
            </w:r>
          </w:p>
        </w:tc>
        <w:tc>
          <w:tcPr>
            <w:tcW w:w="0" w:type="auto"/>
          </w:tcPr>
          <w:p w14:paraId="0BB19A50" w14:textId="77777777" w:rsidR="00A10C65" w:rsidRPr="005A66C3" w:rsidRDefault="00E13FB6" w:rsidP="00A10C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0.6833</w:t>
            </w:r>
          </w:p>
        </w:tc>
        <w:tc>
          <w:tcPr>
            <w:tcW w:w="0" w:type="auto"/>
          </w:tcPr>
          <w:p w14:paraId="3779B1D3" w14:textId="77777777" w:rsidR="00A10C65" w:rsidRPr="005A66C3" w:rsidRDefault="00E13FB6" w:rsidP="00A10C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</w:tcPr>
          <w:p w14:paraId="52A7BF6C" w14:textId="77777777" w:rsidR="00A10C65" w:rsidRPr="005A66C3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08676EED" w14:textId="77777777" w:rsidR="00A10C65" w:rsidRPr="005A66C3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031721AA" w14:textId="77777777" w:rsidR="00A10C65" w:rsidRPr="005A66C3" w:rsidRDefault="00A10C65" w:rsidP="00EA056C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Limited contribution</w:t>
            </w:r>
          </w:p>
        </w:tc>
      </w:tr>
      <w:tr w:rsidR="00A10C65" w:rsidRPr="005A66C3" w14:paraId="441CF84C" w14:textId="77777777" w:rsidTr="005A66C3">
        <w:tc>
          <w:tcPr>
            <w:tcW w:w="0" w:type="auto"/>
          </w:tcPr>
          <w:p w14:paraId="419E17AE" w14:textId="77777777" w:rsidR="00A10C65" w:rsidRPr="005A66C3" w:rsidRDefault="00834D26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lastRenderedPageBreak/>
              <w:t>Bio05</w:t>
            </w:r>
          </w:p>
        </w:tc>
        <w:tc>
          <w:tcPr>
            <w:tcW w:w="0" w:type="auto"/>
          </w:tcPr>
          <w:p w14:paraId="68FF3E3B" w14:textId="77777777" w:rsidR="00A10C65" w:rsidRPr="005A66C3" w:rsidRDefault="00834D26" w:rsidP="00A10C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0.6841</w:t>
            </w:r>
          </w:p>
        </w:tc>
        <w:tc>
          <w:tcPr>
            <w:tcW w:w="0" w:type="auto"/>
          </w:tcPr>
          <w:p w14:paraId="23035D57" w14:textId="77777777" w:rsidR="00A10C65" w:rsidRPr="005A66C3" w:rsidRDefault="00834D26" w:rsidP="00A10C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</w:tcPr>
          <w:p w14:paraId="53208867" w14:textId="77777777" w:rsidR="00A10C65" w:rsidRPr="005A66C3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221DC14B" w14:textId="77777777" w:rsidR="00A10C65" w:rsidRPr="005A66C3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6A8D26F8" w14:textId="77777777" w:rsidR="00A10C65" w:rsidRPr="005A66C3" w:rsidRDefault="00A10C65" w:rsidP="00EA056C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Limited contribution</w:t>
            </w:r>
            <w:r w:rsidR="00834D26" w:rsidRPr="005A66C3">
              <w:rPr>
                <w:rFonts w:ascii="Arial" w:hAnsi="Arial" w:cs="Arial"/>
                <w:sz w:val="20"/>
                <w:szCs w:val="20"/>
                <w:lang w:val="en-CA"/>
              </w:rPr>
              <w:t xml:space="preserve"> + Strong correlation</w:t>
            </w:r>
          </w:p>
        </w:tc>
      </w:tr>
      <w:tr w:rsidR="00EA056C" w:rsidRPr="005A66C3" w14:paraId="32EFFFA4" w14:textId="77777777" w:rsidTr="005A66C3">
        <w:tc>
          <w:tcPr>
            <w:tcW w:w="0" w:type="auto"/>
          </w:tcPr>
          <w:p w14:paraId="266E4D48" w14:textId="77777777" w:rsidR="00EA056C" w:rsidRPr="005A66C3" w:rsidRDefault="00834D26" w:rsidP="00EA056C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Bio03</w:t>
            </w:r>
          </w:p>
        </w:tc>
        <w:tc>
          <w:tcPr>
            <w:tcW w:w="0" w:type="auto"/>
          </w:tcPr>
          <w:p w14:paraId="70979C8B" w14:textId="77777777" w:rsidR="00EA056C" w:rsidRPr="005A66C3" w:rsidRDefault="00834D26" w:rsidP="00EA05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0.6848</w:t>
            </w:r>
          </w:p>
        </w:tc>
        <w:tc>
          <w:tcPr>
            <w:tcW w:w="0" w:type="auto"/>
          </w:tcPr>
          <w:p w14:paraId="035D7517" w14:textId="77777777" w:rsidR="00EA056C" w:rsidRPr="005A66C3" w:rsidRDefault="00834D26" w:rsidP="00EA05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14:paraId="336198BF" w14:textId="77777777" w:rsidR="00EA056C" w:rsidRPr="005A66C3" w:rsidRDefault="00EA056C" w:rsidP="00EA056C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422DA35D" w14:textId="77777777" w:rsidR="00EA056C" w:rsidRPr="005A66C3" w:rsidRDefault="00EA056C" w:rsidP="00EA056C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6BE107AA" w14:textId="77777777" w:rsidR="00EA056C" w:rsidRPr="005A66C3" w:rsidRDefault="00EA056C" w:rsidP="00834D26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 xml:space="preserve">Limited contribution </w:t>
            </w:r>
          </w:p>
        </w:tc>
      </w:tr>
      <w:tr w:rsidR="00A10C65" w:rsidRPr="005A66C3" w14:paraId="2C1BDA40" w14:textId="77777777" w:rsidTr="005A66C3">
        <w:tc>
          <w:tcPr>
            <w:tcW w:w="0" w:type="auto"/>
          </w:tcPr>
          <w:p w14:paraId="3C2F0C39" w14:textId="77777777" w:rsidR="00A10C65" w:rsidRPr="005A66C3" w:rsidRDefault="00834D26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Bio08</w:t>
            </w:r>
          </w:p>
        </w:tc>
        <w:tc>
          <w:tcPr>
            <w:tcW w:w="0" w:type="auto"/>
          </w:tcPr>
          <w:p w14:paraId="73F4B1C8" w14:textId="77777777" w:rsidR="00A10C65" w:rsidRPr="005A66C3" w:rsidRDefault="00834D26" w:rsidP="00A10C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0.6851</w:t>
            </w:r>
          </w:p>
        </w:tc>
        <w:tc>
          <w:tcPr>
            <w:tcW w:w="0" w:type="auto"/>
          </w:tcPr>
          <w:p w14:paraId="0D554603" w14:textId="77777777" w:rsidR="00A10C65" w:rsidRPr="005A66C3" w:rsidRDefault="00834D26" w:rsidP="00A10C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1B6B9A6A" w14:textId="77777777" w:rsidR="00A10C65" w:rsidRPr="005A66C3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0A0F8644" w14:textId="77777777" w:rsidR="00A10C65" w:rsidRPr="005A66C3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109E8332" w14:textId="77777777" w:rsidR="00A10C65" w:rsidRPr="005A66C3" w:rsidRDefault="00A10C65" w:rsidP="00A10C6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Limited contribution</w:t>
            </w:r>
            <w:r w:rsidR="00AE2013" w:rsidRPr="005A66C3">
              <w:rPr>
                <w:rFonts w:ascii="Arial" w:hAnsi="Arial" w:cs="Arial"/>
                <w:sz w:val="20"/>
                <w:szCs w:val="20"/>
                <w:lang w:val="en-CA"/>
              </w:rPr>
              <w:t xml:space="preserve"> + Strong correlation</w:t>
            </w:r>
          </w:p>
        </w:tc>
      </w:tr>
      <w:tr w:rsidR="00EA056C" w:rsidRPr="005A66C3" w14:paraId="6512CF91" w14:textId="77777777" w:rsidTr="005A66C3">
        <w:tc>
          <w:tcPr>
            <w:tcW w:w="0" w:type="auto"/>
          </w:tcPr>
          <w:p w14:paraId="43908EDC" w14:textId="77777777" w:rsidR="00EA056C" w:rsidRPr="005A66C3" w:rsidRDefault="00834D26" w:rsidP="00EA056C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Bio12</w:t>
            </w:r>
          </w:p>
        </w:tc>
        <w:tc>
          <w:tcPr>
            <w:tcW w:w="0" w:type="auto"/>
          </w:tcPr>
          <w:p w14:paraId="1BC55DF3" w14:textId="77777777" w:rsidR="00EA056C" w:rsidRPr="005A66C3" w:rsidRDefault="00834D26" w:rsidP="00EA05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0.6852</w:t>
            </w:r>
          </w:p>
        </w:tc>
        <w:tc>
          <w:tcPr>
            <w:tcW w:w="0" w:type="auto"/>
          </w:tcPr>
          <w:p w14:paraId="7DB1E673" w14:textId="77777777" w:rsidR="00EA056C" w:rsidRPr="005A66C3" w:rsidRDefault="00834D26" w:rsidP="00EA05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2CE2CC4E" w14:textId="77777777" w:rsidR="00EA056C" w:rsidRPr="005A66C3" w:rsidRDefault="00EA056C" w:rsidP="00EA056C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13C49000" w14:textId="77777777" w:rsidR="00EA056C" w:rsidRPr="005A66C3" w:rsidRDefault="00EA056C" w:rsidP="00EA056C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76D5044C" w14:textId="77777777" w:rsidR="00EA056C" w:rsidRPr="005A66C3" w:rsidRDefault="00EA056C" w:rsidP="00EA056C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Limited contribution + Strong correlation</w:t>
            </w:r>
          </w:p>
        </w:tc>
      </w:tr>
      <w:tr w:rsidR="00834D26" w:rsidRPr="005A66C3" w14:paraId="676D8414" w14:textId="77777777" w:rsidTr="005A66C3">
        <w:tc>
          <w:tcPr>
            <w:tcW w:w="0" w:type="auto"/>
          </w:tcPr>
          <w:p w14:paraId="1DB1E68A" w14:textId="77777777" w:rsidR="00834D26" w:rsidRPr="005A66C3" w:rsidRDefault="00834D26" w:rsidP="00834D26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Bio17</w:t>
            </w:r>
          </w:p>
        </w:tc>
        <w:tc>
          <w:tcPr>
            <w:tcW w:w="0" w:type="auto"/>
          </w:tcPr>
          <w:p w14:paraId="4CE5EF15" w14:textId="77777777" w:rsidR="00834D26" w:rsidRPr="005A66C3" w:rsidRDefault="00834D26" w:rsidP="00834D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0.6852</w:t>
            </w:r>
          </w:p>
        </w:tc>
        <w:tc>
          <w:tcPr>
            <w:tcW w:w="0" w:type="auto"/>
          </w:tcPr>
          <w:p w14:paraId="2C11E640" w14:textId="77777777" w:rsidR="00834D26" w:rsidRPr="005A66C3" w:rsidRDefault="00834D26" w:rsidP="00834D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45BAF520" w14:textId="77777777" w:rsidR="00834D26" w:rsidRPr="005A66C3" w:rsidRDefault="00834D26" w:rsidP="00834D26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305A983B" w14:textId="77777777" w:rsidR="00834D26" w:rsidRPr="005A66C3" w:rsidRDefault="00834D26" w:rsidP="00834D26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1E8ECD7A" w14:textId="77777777" w:rsidR="00834D26" w:rsidRPr="005A66C3" w:rsidRDefault="00834D26" w:rsidP="00834D26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Limited contribution + Strong correlation</w:t>
            </w:r>
          </w:p>
        </w:tc>
      </w:tr>
      <w:tr w:rsidR="00EA056C" w:rsidRPr="005A66C3" w14:paraId="061470D4" w14:textId="77777777" w:rsidTr="005A66C3">
        <w:tc>
          <w:tcPr>
            <w:tcW w:w="0" w:type="auto"/>
          </w:tcPr>
          <w:p w14:paraId="6F70ED65" w14:textId="77777777" w:rsidR="00EA056C" w:rsidRPr="005A66C3" w:rsidRDefault="00EA056C" w:rsidP="00EA056C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Bio06</w:t>
            </w:r>
          </w:p>
        </w:tc>
        <w:tc>
          <w:tcPr>
            <w:tcW w:w="0" w:type="auto"/>
          </w:tcPr>
          <w:p w14:paraId="5A503EBD" w14:textId="77777777" w:rsidR="00EA056C" w:rsidRPr="005A66C3" w:rsidRDefault="00834D26" w:rsidP="00EA05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0.6853</w:t>
            </w:r>
          </w:p>
        </w:tc>
        <w:tc>
          <w:tcPr>
            <w:tcW w:w="0" w:type="auto"/>
          </w:tcPr>
          <w:p w14:paraId="5383CD06" w14:textId="77777777" w:rsidR="00EA056C" w:rsidRPr="005A66C3" w:rsidRDefault="00834D26" w:rsidP="00EA05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025D3C65" w14:textId="77777777" w:rsidR="00EA056C" w:rsidRPr="005A66C3" w:rsidRDefault="00EA056C" w:rsidP="00EA056C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4DE2A0AB" w14:textId="77777777" w:rsidR="00EA056C" w:rsidRPr="005A66C3" w:rsidRDefault="00EA056C" w:rsidP="00EA056C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0A3A9FE3" w14:textId="77777777" w:rsidR="00EA056C" w:rsidRPr="005A66C3" w:rsidRDefault="00EA056C" w:rsidP="00EA056C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Limited contribution + Strong correlation</w:t>
            </w:r>
          </w:p>
        </w:tc>
      </w:tr>
      <w:tr w:rsidR="00EA056C" w:rsidRPr="005A66C3" w14:paraId="663B6DFD" w14:textId="77777777" w:rsidTr="005A66C3">
        <w:tc>
          <w:tcPr>
            <w:tcW w:w="0" w:type="auto"/>
          </w:tcPr>
          <w:p w14:paraId="593932AE" w14:textId="77777777" w:rsidR="00EA056C" w:rsidRPr="005A66C3" w:rsidRDefault="00834D26" w:rsidP="00EA056C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Bio02</w:t>
            </w:r>
          </w:p>
        </w:tc>
        <w:tc>
          <w:tcPr>
            <w:tcW w:w="0" w:type="auto"/>
          </w:tcPr>
          <w:p w14:paraId="025A29DC" w14:textId="77777777" w:rsidR="00EA056C" w:rsidRPr="005A66C3" w:rsidRDefault="00834D26" w:rsidP="00EA05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A66C3">
              <w:rPr>
                <w:rFonts w:ascii="Arial" w:hAnsi="Arial" w:cs="Arial"/>
                <w:color w:val="000000"/>
                <w:sz w:val="20"/>
                <w:szCs w:val="20"/>
              </w:rPr>
              <w:t>0.6854</w:t>
            </w:r>
          </w:p>
        </w:tc>
        <w:tc>
          <w:tcPr>
            <w:tcW w:w="0" w:type="auto"/>
          </w:tcPr>
          <w:p w14:paraId="58049EEF" w14:textId="77777777" w:rsidR="00EA056C" w:rsidRPr="005A66C3" w:rsidRDefault="00EA056C" w:rsidP="00EA056C">
            <w:pPr>
              <w:rPr>
                <w:rFonts w:ascii="Arial" w:hAnsi="Arial" w:cs="Arial"/>
                <w:sz w:val="20"/>
                <w:szCs w:val="20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0.00</w:t>
            </w:r>
          </w:p>
        </w:tc>
        <w:tc>
          <w:tcPr>
            <w:tcW w:w="0" w:type="auto"/>
          </w:tcPr>
          <w:p w14:paraId="445211A4" w14:textId="77777777" w:rsidR="00EA056C" w:rsidRPr="005A66C3" w:rsidRDefault="00EA056C" w:rsidP="00EA056C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</w:tcPr>
          <w:p w14:paraId="1B7B90C1" w14:textId="77777777" w:rsidR="00EA056C" w:rsidRPr="005A66C3" w:rsidRDefault="00EA056C" w:rsidP="00EA056C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0" w:type="auto"/>
          </w:tcPr>
          <w:p w14:paraId="6E6CFD39" w14:textId="77777777" w:rsidR="00EA056C" w:rsidRPr="005A66C3" w:rsidRDefault="00EA056C" w:rsidP="00834D26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A66C3">
              <w:rPr>
                <w:rFonts w:ascii="Arial" w:hAnsi="Arial" w:cs="Arial"/>
                <w:sz w:val="20"/>
                <w:szCs w:val="20"/>
                <w:lang w:val="en-CA"/>
              </w:rPr>
              <w:t xml:space="preserve">Limited contribution </w:t>
            </w:r>
          </w:p>
        </w:tc>
      </w:tr>
    </w:tbl>
    <w:p w14:paraId="10F76D89" w14:textId="77777777" w:rsidR="00BE0BCD" w:rsidRPr="00BE0BCD" w:rsidRDefault="00BE0BCD">
      <w:pPr>
        <w:rPr>
          <w:lang w:val="en-CA"/>
        </w:rPr>
      </w:pPr>
    </w:p>
    <w:sectPr w:rsidR="00BE0BCD" w:rsidRPr="00BE0B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0BCD"/>
    <w:rsid w:val="000221D3"/>
    <w:rsid w:val="001821E4"/>
    <w:rsid w:val="002C1D3A"/>
    <w:rsid w:val="00301E42"/>
    <w:rsid w:val="00435FAE"/>
    <w:rsid w:val="00461721"/>
    <w:rsid w:val="005A66C3"/>
    <w:rsid w:val="007B2455"/>
    <w:rsid w:val="007D32EB"/>
    <w:rsid w:val="00834D26"/>
    <w:rsid w:val="00A10C65"/>
    <w:rsid w:val="00A802F8"/>
    <w:rsid w:val="00AA79F8"/>
    <w:rsid w:val="00AE2013"/>
    <w:rsid w:val="00BE0BCD"/>
    <w:rsid w:val="00C01771"/>
    <w:rsid w:val="00DD7221"/>
    <w:rsid w:val="00E13FB6"/>
    <w:rsid w:val="00EA0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2C722"/>
  <w15:chartTrackingRefBased/>
  <w15:docId w15:val="{4E4B9122-B93F-46C7-BA00-8CC0D6CB7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0B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9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5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1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9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0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2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2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4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6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8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2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7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7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4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7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6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1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4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3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2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5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1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4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8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2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8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4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2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5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1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1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6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0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5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5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5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7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7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0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8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5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8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3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5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2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0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9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0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9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2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9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4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6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5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8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7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0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7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5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4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3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0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8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9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8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0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2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2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6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0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5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8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7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1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9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5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2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9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1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3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6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7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8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4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7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9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5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4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2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0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2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6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1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8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6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0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2</Pages>
  <Words>350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ea Slatculescu</dc:creator>
  <cp:keywords/>
  <dc:description/>
  <cp:lastModifiedBy>Andreea M. Slatculescu</cp:lastModifiedBy>
  <cp:revision>8</cp:revision>
  <dcterms:created xsi:type="dcterms:W3CDTF">2020-06-22T19:08:00Z</dcterms:created>
  <dcterms:modified xsi:type="dcterms:W3CDTF">2020-07-10T01:21:00Z</dcterms:modified>
</cp:coreProperties>
</file>